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9DF2E" w14:textId="2C0D2FDB" w:rsidR="006E7130" w:rsidRPr="006E7130" w:rsidRDefault="006E7130" w:rsidP="7F807151">
      <w:pPr>
        <w:rPr>
          <w:b/>
          <w:bCs/>
          <w:i/>
          <w:iCs/>
        </w:rPr>
      </w:pPr>
      <w:r w:rsidRPr="006E7130">
        <w:rPr>
          <w:b/>
          <w:bCs/>
          <w:i/>
          <w:iCs/>
        </w:rPr>
        <w:t>Probability of SF-36 Observation Logistic Regression Results</w:t>
      </w:r>
    </w:p>
    <w:p w14:paraId="217022D1" w14:textId="477C9B1A" w:rsidR="7F807151" w:rsidRDefault="7F807151" w:rsidP="7F807151">
      <w:pPr>
        <w:rPr>
          <w:i/>
          <w:iCs/>
        </w:rPr>
      </w:pPr>
      <w:r w:rsidRPr="7F807151">
        <w:rPr>
          <w:b/>
          <w:bCs/>
          <w:i/>
          <w:iCs/>
        </w:rPr>
        <w:t xml:space="preserve">Table </w:t>
      </w:r>
      <w:r w:rsidR="00860364">
        <w:rPr>
          <w:b/>
          <w:bCs/>
          <w:i/>
          <w:iCs/>
        </w:rPr>
        <w:t>S3</w:t>
      </w:r>
      <w:r w:rsidR="00303AF8">
        <w:rPr>
          <w:b/>
          <w:bCs/>
          <w:i/>
          <w:iCs/>
        </w:rPr>
        <w:t>A</w:t>
      </w:r>
      <w:r w:rsidRPr="7F807151">
        <w:rPr>
          <w:b/>
          <w:bCs/>
          <w:i/>
          <w:iCs/>
        </w:rPr>
        <w:t xml:space="preserve">. </w:t>
      </w:r>
      <w:r w:rsidR="7A5B860E" w:rsidRPr="7F807151">
        <w:rPr>
          <w:b/>
          <w:bCs/>
          <w:i/>
          <w:iCs/>
        </w:rPr>
        <w:t>Model results for baseline (Month 0) logistic regression model for the probability</w:t>
      </w:r>
      <w:r w:rsidR="29E37168" w:rsidRPr="7F807151">
        <w:rPr>
          <w:b/>
          <w:bCs/>
          <w:i/>
          <w:iCs/>
        </w:rPr>
        <w:t xml:space="preserve"> </w:t>
      </w:r>
      <w:r w:rsidR="7A5B860E" w:rsidRPr="7F807151">
        <w:rPr>
          <w:b/>
          <w:bCs/>
          <w:i/>
          <w:iCs/>
        </w:rPr>
        <w:t xml:space="preserve">that an individual would have an SF-36 observation. </w:t>
      </w:r>
      <w:r w:rsidR="7A5B860E" w:rsidRPr="00933C2E">
        <w:rPr>
          <w:i/>
          <w:iCs/>
        </w:rPr>
        <w:t xml:space="preserve">The inverse of the predicted probabilities was used to generate the weights for the </w:t>
      </w:r>
      <w:proofErr w:type="spellStart"/>
      <w:r w:rsidR="7A5B860E" w:rsidRPr="00933C2E">
        <w:rPr>
          <w:i/>
          <w:iCs/>
        </w:rPr>
        <w:t>wGEE</w:t>
      </w:r>
      <w:proofErr w:type="spellEnd"/>
      <w:r w:rsidR="7A5B860E" w:rsidRPr="00933C2E">
        <w:rPr>
          <w:i/>
          <w:iCs/>
        </w:rPr>
        <w:t>.</w:t>
      </w:r>
      <w:r w:rsidR="7A5B860E" w:rsidRPr="7F807151">
        <w:rPr>
          <w:i/>
          <w:iCs/>
        </w:rPr>
        <w:t xml:space="preserve"> SE = standard error; LCI = lower confidence interval; UCI = </w:t>
      </w:r>
      <w:r w:rsidR="7A5B860E" w:rsidRPr="00933C2E">
        <w:rPr>
          <w:i/>
          <w:iCs/>
        </w:rPr>
        <w:t>uppe</w:t>
      </w:r>
      <w:r w:rsidR="09124E3F" w:rsidRPr="00933C2E">
        <w:rPr>
          <w:i/>
          <w:iCs/>
        </w:rPr>
        <w:t xml:space="preserve">r </w:t>
      </w:r>
      <w:r w:rsidR="7A5B860E" w:rsidRPr="7F807151">
        <w:rPr>
          <w:i/>
          <w:iCs/>
        </w:rPr>
        <w:t>confidence interval</w:t>
      </w:r>
      <w:r w:rsidR="3986ACA4" w:rsidRPr="7F807151">
        <w:rPr>
          <w:i/>
          <w:iCs/>
        </w:rPr>
        <w:t>.</w:t>
      </w:r>
      <w:r w:rsidR="00A3236F">
        <w:rPr>
          <w:i/>
          <w:iCs/>
        </w:rPr>
        <w:t xml:space="preserve"> </w:t>
      </w:r>
      <w:r w:rsidR="00A3236F" w:rsidRPr="00A3236F">
        <w:rPr>
          <w:i/>
          <w:iCs/>
        </w:rPr>
        <w:t>Hosmer and Lemeshow goodness of fit (GOF) test</w:t>
      </w:r>
      <w:r w:rsidR="00A3236F">
        <w:rPr>
          <w:i/>
          <w:iCs/>
        </w:rPr>
        <w:t xml:space="preserve"> p&gt;</w:t>
      </w:r>
      <w:r w:rsidR="000125D3">
        <w:rPr>
          <w:i/>
          <w:iCs/>
        </w:rPr>
        <w:t>0.05.</w:t>
      </w:r>
    </w:p>
    <w:tbl>
      <w:tblPr>
        <w:tblStyle w:val="PlainTable2"/>
        <w:tblW w:w="9180" w:type="dxa"/>
        <w:tblLayout w:type="fixed"/>
        <w:tblLook w:val="06A0" w:firstRow="1" w:lastRow="0" w:firstColumn="1" w:lastColumn="0" w:noHBand="1" w:noVBand="1"/>
      </w:tblPr>
      <w:tblGrid>
        <w:gridCol w:w="2340"/>
        <w:gridCol w:w="1140"/>
        <w:gridCol w:w="1140"/>
        <w:gridCol w:w="1140"/>
        <w:gridCol w:w="1140"/>
        <w:gridCol w:w="1140"/>
        <w:gridCol w:w="1140"/>
      </w:tblGrid>
      <w:tr w:rsidR="00933C2E" w14:paraId="1C2579B0" w14:textId="77777777" w:rsidTr="00933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747CA43" w14:textId="77777777" w:rsidR="00175E54" w:rsidRPr="00B50994" w:rsidRDefault="00175E54" w:rsidP="00175E5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40" w:type="dxa"/>
          </w:tcPr>
          <w:p w14:paraId="68273385" w14:textId="77777777" w:rsidR="00175E54" w:rsidRPr="00175E54" w:rsidRDefault="00175E54" w:rsidP="00175E5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E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1140" w:type="dxa"/>
          </w:tcPr>
          <w:p w14:paraId="42F06496" w14:textId="77777777" w:rsidR="00175E54" w:rsidRPr="00175E54" w:rsidRDefault="00175E54" w:rsidP="00175E5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E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 </w:t>
            </w:r>
          </w:p>
        </w:tc>
        <w:tc>
          <w:tcPr>
            <w:tcW w:w="1140" w:type="dxa"/>
          </w:tcPr>
          <w:p w14:paraId="1B4F9E38" w14:textId="77777777" w:rsidR="00175E54" w:rsidRPr="00175E54" w:rsidRDefault="00175E54" w:rsidP="00175E5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E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ld </w:t>
            </w:r>
          </w:p>
        </w:tc>
        <w:tc>
          <w:tcPr>
            <w:tcW w:w="1140" w:type="dxa"/>
          </w:tcPr>
          <w:p w14:paraId="58758802" w14:textId="77777777" w:rsidR="00175E54" w:rsidRPr="00175E54" w:rsidRDefault="00175E54" w:rsidP="00175E5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E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140" w:type="dxa"/>
          </w:tcPr>
          <w:p w14:paraId="2FEFA160" w14:textId="77777777" w:rsidR="00175E54" w:rsidRPr="00933C2E" w:rsidRDefault="00175E54" w:rsidP="00175E5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I</w:t>
            </w:r>
          </w:p>
        </w:tc>
        <w:tc>
          <w:tcPr>
            <w:tcW w:w="1140" w:type="dxa"/>
          </w:tcPr>
          <w:p w14:paraId="170EA1E4" w14:textId="77777777" w:rsidR="00175E54" w:rsidRPr="00175E54" w:rsidRDefault="00175E54" w:rsidP="00175E54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5E5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CI </w:t>
            </w:r>
          </w:p>
        </w:tc>
      </w:tr>
      <w:tr w:rsidR="00933C2E" w14:paraId="008D4557" w14:textId="77777777" w:rsidTr="00933C2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691EF53" w14:textId="77777777" w:rsidR="00175E54" w:rsidRPr="00B50994" w:rsidRDefault="00175E54" w:rsidP="00175E5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1140" w:type="dxa"/>
            <w:vAlign w:val="center"/>
          </w:tcPr>
          <w:p w14:paraId="579733B2" w14:textId="68F6AE94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99E-12</w:t>
            </w:r>
          </w:p>
        </w:tc>
        <w:tc>
          <w:tcPr>
            <w:tcW w:w="1140" w:type="dxa"/>
            <w:vAlign w:val="center"/>
          </w:tcPr>
          <w:p w14:paraId="5EA706E8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48.18</w:t>
            </w:r>
          </w:p>
        </w:tc>
        <w:tc>
          <w:tcPr>
            <w:tcW w:w="1140" w:type="dxa"/>
            <w:vAlign w:val="center"/>
          </w:tcPr>
          <w:p w14:paraId="48C0EAEA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4.67E-03</w:t>
            </w:r>
          </w:p>
        </w:tc>
        <w:tc>
          <w:tcPr>
            <w:tcW w:w="1140" w:type="dxa"/>
            <w:vAlign w:val="center"/>
          </w:tcPr>
          <w:p w14:paraId="2C00FDC8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6E-01</w:t>
            </w:r>
          </w:p>
        </w:tc>
        <w:tc>
          <w:tcPr>
            <w:tcW w:w="1140" w:type="dxa"/>
            <w:vAlign w:val="center"/>
          </w:tcPr>
          <w:p w14:paraId="3D14B547" w14:textId="5A94561B" w:rsidR="00175E54" w:rsidRPr="00933C2E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40" w:type="dxa"/>
            <w:vAlign w:val="center"/>
          </w:tcPr>
          <w:p w14:paraId="5E7B338B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76E+197</w:t>
            </w:r>
          </w:p>
        </w:tc>
      </w:tr>
      <w:tr w:rsidR="00933C2E" w14:paraId="183CD331" w14:textId="77777777" w:rsidTr="00933C2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25FF1C41" w14:textId="77777777" w:rsidR="00175E54" w:rsidRPr="00B50994" w:rsidRDefault="00175E54" w:rsidP="00175E5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B50994">
              <w:rPr>
                <w:rFonts w:ascii="Times New Roman" w:eastAsia="Times New Roman" w:hAnsi="Times New Roman" w:cs="Times New Roman"/>
                <w:color w:val="000000" w:themeColor="text1"/>
              </w:rPr>
              <w:t>Log(</w:t>
            </w:r>
            <w:proofErr w:type="gramEnd"/>
            <w:r w:rsidRPr="00B5099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V RNA) </w:t>
            </w:r>
          </w:p>
        </w:tc>
        <w:tc>
          <w:tcPr>
            <w:tcW w:w="1140" w:type="dxa"/>
            <w:vAlign w:val="center"/>
          </w:tcPr>
          <w:p w14:paraId="46EBA6C1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140" w:type="dxa"/>
            <w:vAlign w:val="center"/>
          </w:tcPr>
          <w:p w14:paraId="59691C58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40" w:type="dxa"/>
            <w:vAlign w:val="center"/>
          </w:tcPr>
          <w:p w14:paraId="30713AD4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2</w:t>
            </w:r>
          </w:p>
        </w:tc>
        <w:tc>
          <w:tcPr>
            <w:tcW w:w="1140" w:type="dxa"/>
            <w:vAlign w:val="center"/>
          </w:tcPr>
          <w:p w14:paraId="02EAAF36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54E-02</w:t>
            </w:r>
          </w:p>
        </w:tc>
        <w:tc>
          <w:tcPr>
            <w:tcW w:w="1140" w:type="dxa"/>
            <w:vAlign w:val="center"/>
          </w:tcPr>
          <w:p w14:paraId="00505614" w14:textId="77777777" w:rsidR="00175E54" w:rsidRPr="00933C2E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140" w:type="dxa"/>
            <w:vAlign w:val="center"/>
          </w:tcPr>
          <w:p w14:paraId="2502FE3C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09</w:t>
            </w:r>
          </w:p>
        </w:tc>
      </w:tr>
      <w:tr w:rsidR="00933C2E" w14:paraId="1253D74B" w14:textId="77777777" w:rsidTr="00933C2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1968E0B" w14:textId="77777777" w:rsidR="00175E54" w:rsidRPr="00B50994" w:rsidRDefault="00175E54" w:rsidP="00175E5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x (Male) </w:t>
            </w:r>
          </w:p>
        </w:tc>
        <w:tc>
          <w:tcPr>
            <w:tcW w:w="1140" w:type="dxa"/>
            <w:vAlign w:val="center"/>
          </w:tcPr>
          <w:p w14:paraId="37D43E99" w14:textId="07B82AB2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80E+07</w:t>
            </w:r>
          </w:p>
        </w:tc>
        <w:tc>
          <w:tcPr>
            <w:tcW w:w="1140" w:type="dxa"/>
            <w:vAlign w:val="center"/>
          </w:tcPr>
          <w:p w14:paraId="64723E22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48.18</w:t>
            </w:r>
          </w:p>
        </w:tc>
        <w:tc>
          <w:tcPr>
            <w:tcW w:w="1140" w:type="dxa"/>
            <w:vAlign w:val="center"/>
          </w:tcPr>
          <w:p w14:paraId="0DC6944B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20E-03</w:t>
            </w:r>
          </w:p>
        </w:tc>
        <w:tc>
          <w:tcPr>
            <w:tcW w:w="1140" w:type="dxa"/>
            <w:vAlign w:val="center"/>
          </w:tcPr>
          <w:p w14:paraId="1633B0FA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7E-01</w:t>
            </w:r>
          </w:p>
        </w:tc>
        <w:tc>
          <w:tcPr>
            <w:tcW w:w="1140" w:type="dxa"/>
            <w:vAlign w:val="center"/>
          </w:tcPr>
          <w:p w14:paraId="58193558" w14:textId="77777777" w:rsidR="00175E54" w:rsidRPr="00933C2E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78E-215</w:t>
            </w:r>
          </w:p>
        </w:tc>
        <w:tc>
          <w:tcPr>
            <w:tcW w:w="1140" w:type="dxa"/>
            <w:vAlign w:val="center"/>
          </w:tcPr>
          <w:p w14:paraId="5A205898" w14:textId="3F4A9CD2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933C2E" w14:paraId="63CD3BE3" w14:textId="77777777" w:rsidTr="00933C2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0E773849" w14:textId="77777777" w:rsidR="00175E54" w:rsidRPr="00B50994" w:rsidRDefault="00175E54" w:rsidP="00175E5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140" w:type="dxa"/>
            <w:vAlign w:val="center"/>
          </w:tcPr>
          <w:p w14:paraId="0EB70EF5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140" w:type="dxa"/>
            <w:vAlign w:val="center"/>
          </w:tcPr>
          <w:p w14:paraId="1FC57697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140" w:type="dxa"/>
            <w:vAlign w:val="center"/>
          </w:tcPr>
          <w:p w14:paraId="7563516C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40" w:type="dxa"/>
            <w:vAlign w:val="center"/>
          </w:tcPr>
          <w:p w14:paraId="7E37A2E1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60E-01</w:t>
            </w:r>
          </w:p>
        </w:tc>
        <w:tc>
          <w:tcPr>
            <w:tcW w:w="1140" w:type="dxa"/>
            <w:vAlign w:val="center"/>
          </w:tcPr>
          <w:p w14:paraId="37707B50" w14:textId="77777777" w:rsidR="00175E54" w:rsidRPr="00933C2E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36E-01</w:t>
            </w:r>
          </w:p>
        </w:tc>
        <w:tc>
          <w:tcPr>
            <w:tcW w:w="1140" w:type="dxa"/>
            <w:vAlign w:val="center"/>
          </w:tcPr>
          <w:p w14:paraId="7137835A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9</w:t>
            </w:r>
          </w:p>
        </w:tc>
      </w:tr>
      <w:tr w:rsidR="00933C2E" w14:paraId="06236A96" w14:textId="77777777" w:rsidTr="00933C2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D4729F5" w14:textId="77777777" w:rsidR="00175E54" w:rsidRPr="00B50994" w:rsidRDefault="00175E54" w:rsidP="00175E5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umber of Neuropsychiatric Comorbidities </w:t>
            </w:r>
          </w:p>
        </w:tc>
        <w:tc>
          <w:tcPr>
            <w:tcW w:w="1140" w:type="dxa"/>
            <w:vAlign w:val="center"/>
          </w:tcPr>
          <w:p w14:paraId="2E21AA4B" w14:textId="2C6EF9EF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58E-08</w:t>
            </w:r>
          </w:p>
        </w:tc>
        <w:tc>
          <w:tcPr>
            <w:tcW w:w="1140" w:type="dxa"/>
            <w:vAlign w:val="center"/>
          </w:tcPr>
          <w:p w14:paraId="5C8ED6B0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55.50</w:t>
            </w:r>
          </w:p>
        </w:tc>
        <w:tc>
          <w:tcPr>
            <w:tcW w:w="1140" w:type="dxa"/>
            <w:vAlign w:val="center"/>
          </w:tcPr>
          <w:p w14:paraId="6ECEF6CD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27E-03</w:t>
            </w:r>
          </w:p>
        </w:tc>
        <w:tc>
          <w:tcPr>
            <w:tcW w:w="1140" w:type="dxa"/>
            <w:vAlign w:val="center"/>
          </w:tcPr>
          <w:p w14:paraId="14DF00A6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6E-01</w:t>
            </w:r>
          </w:p>
        </w:tc>
        <w:tc>
          <w:tcPr>
            <w:tcW w:w="1140" w:type="dxa"/>
            <w:vAlign w:val="center"/>
          </w:tcPr>
          <w:p w14:paraId="4A28A29E" w14:textId="387710E7" w:rsidR="00175E54" w:rsidRPr="00933C2E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40" w:type="dxa"/>
            <w:vAlign w:val="center"/>
          </w:tcPr>
          <w:p w14:paraId="13F357B9" w14:textId="4AD047E8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3E+125</w:t>
            </w:r>
          </w:p>
        </w:tc>
      </w:tr>
      <w:tr w:rsidR="00933C2E" w14:paraId="59723E5F" w14:textId="77777777" w:rsidTr="00933C2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374A66A8" w14:textId="77777777" w:rsidR="00175E54" w:rsidRPr="00B50994" w:rsidRDefault="00175E54" w:rsidP="00175E5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umber of Physical Comorbidities </w:t>
            </w:r>
          </w:p>
        </w:tc>
        <w:tc>
          <w:tcPr>
            <w:tcW w:w="1140" w:type="dxa"/>
            <w:vAlign w:val="center"/>
          </w:tcPr>
          <w:p w14:paraId="3C510031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140" w:type="dxa"/>
            <w:vAlign w:val="center"/>
          </w:tcPr>
          <w:p w14:paraId="0A812462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140" w:type="dxa"/>
            <w:vAlign w:val="center"/>
          </w:tcPr>
          <w:p w14:paraId="175D6925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1.33</w:t>
            </w:r>
          </w:p>
        </w:tc>
        <w:tc>
          <w:tcPr>
            <w:tcW w:w="1140" w:type="dxa"/>
            <w:vAlign w:val="center"/>
          </w:tcPr>
          <w:p w14:paraId="759763FD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40" w:type="dxa"/>
            <w:vAlign w:val="center"/>
          </w:tcPr>
          <w:p w14:paraId="4BE3DFEA" w14:textId="77777777" w:rsidR="00175E54" w:rsidRPr="00933C2E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43E-02</w:t>
            </w:r>
          </w:p>
        </w:tc>
        <w:tc>
          <w:tcPr>
            <w:tcW w:w="1140" w:type="dxa"/>
            <w:vAlign w:val="center"/>
          </w:tcPr>
          <w:p w14:paraId="0011E95B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08</w:t>
            </w:r>
          </w:p>
        </w:tc>
      </w:tr>
      <w:tr w:rsidR="00933C2E" w14:paraId="7572BE95" w14:textId="77777777" w:rsidTr="00933C2E">
        <w:trPr>
          <w:trHeight w:val="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79E7AFD0" w14:textId="77777777" w:rsidR="00175E54" w:rsidRPr="00B50994" w:rsidRDefault="00175E54" w:rsidP="00175E5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dvanced HIV (yes) </w:t>
            </w:r>
          </w:p>
        </w:tc>
        <w:tc>
          <w:tcPr>
            <w:tcW w:w="1140" w:type="dxa"/>
            <w:vAlign w:val="center"/>
          </w:tcPr>
          <w:p w14:paraId="4850AA4F" w14:textId="33636EE4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3E-08</w:t>
            </w:r>
          </w:p>
        </w:tc>
        <w:tc>
          <w:tcPr>
            <w:tcW w:w="1140" w:type="dxa"/>
            <w:vAlign w:val="center"/>
          </w:tcPr>
          <w:p w14:paraId="59A27A54" w14:textId="08A1F1FB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94.44</w:t>
            </w:r>
          </w:p>
        </w:tc>
        <w:tc>
          <w:tcPr>
            <w:tcW w:w="1140" w:type="dxa"/>
            <w:vAlign w:val="center"/>
          </w:tcPr>
          <w:p w14:paraId="493BDC5B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5.37E-03</w:t>
            </w:r>
          </w:p>
        </w:tc>
        <w:tc>
          <w:tcPr>
            <w:tcW w:w="1140" w:type="dxa"/>
            <w:vAlign w:val="center"/>
          </w:tcPr>
          <w:p w14:paraId="188161DB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6E-01</w:t>
            </w:r>
          </w:p>
        </w:tc>
        <w:tc>
          <w:tcPr>
            <w:tcW w:w="1140" w:type="dxa"/>
            <w:vAlign w:val="center"/>
          </w:tcPr>
          <w:p w14:paraId="3693DD62" w14:textId="47CCD2CB" w:rsidR="00175E54" w:rsidRPr="00933C2E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140" w:type="dxa"/>
            <w:vAlign w:val="center"/>
          </w:tcPr>
          <w:p w14:paraId="61A0D5BC" w14:textId="77777777" w:rsidR="00175E54" w:rsidRPr="00B50994" w:rsidRDefault="00175E54" w:rsidP="00175E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B509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7E+130</w:t>
            </w:r>
          </w:p>
        </w:tc>
      </w:tr>
    </w:tbl>
    <w:p w14:paraId="3DD2C775" w14:textId="43E0CD7D" w:rsidR="7F807151" w:rsidRDefault="7F807151"/>
    <w:p w14:paraId="501DACBC" w14:textId="2FA6A562" w:rsidR="77A5170C" w:rsidRDefault="7F807151" w:rsidP="7F807151">
      <w:pPr>
        <w:rPr>
          <w:i/>
          <w:iCs/>
        </w:rPr>
      </w:pPr>
      <w:r>
        <w:br w:type="page"/>
      </w:r>
      <w:r w:rsidR="77A5170C" w:rsidRPr="7F807151">
        <w:rPr>
          <w:b/>
          <w:bCs/>
          <w:i/>
          <w:iCs/>
        </w:rPr>
        <w:lastRenderedPageBreak/>
        <w:t xml:space="preserve">Table </w:t>
      </w:r>
      <w:r w:rsidR="00860364">
        <w:rPr>
          <w:b/>
          <w:bCs/>
          <w:i/>
          <w:iCs/>
        </w:rPr>
        <w:t>S3</w:t>
      </w:r>
      <w:r w:rsidR="00303AF8">
        <w:rPr>
          <w:b/>
          <w:bCs/>
          <w:i/>
          <w:iCs/>
        </w:rPr>
        <w:t>B</w:t>
      </w:r>
      <w:r w:rsidR="77A5170C" w:rsidRPr="7F807151">
        <w:rPr>
          <w:b/>
          <w:bCs/>
          <w:i/>
          <w:iCs/>
        </w:rPr>
        <w:t xml:space="preserve">. Model results for Month 3 logistic regression model for the probability that an individual would have an SF-36 observation. </w:t>
      </w:r>
      <w:r w:rsidR="77A5170C" w:rsidRPr="7F807151">
        <w:rPr>
          <w:i/>
          <w:iCs/>
        </w:rPr>
        <w:t xml:space="preserve">The inverse of the predicted probabilities was used to generate the weights for the </w:t>
      </w:r>
      <w:proofErr w:type="spellStart"/>
      <w:r w:rsidR="77A5170C" w:rsidRPr="7F807151">
        <w:rPr>
          <w:i/>
          <w:iCs/>
        </w:rPr>
        <w:t>wGEE</w:t>
      </w:r>
      <w:proofErr w:type="spellEnd"/>
      <w:r w:rsidR="77A5170C" w:rsidRPr="7F807151">
        <w:rPr>
          <w:i/>
          <w:iCs/>
        </w:rPr>
        <w:t>. SE = standard error; LCI = lower confidence interval; UCI = upper confidence interval.</w:t>
      </w:r>
      <w:r w:rsidR="00CA72C4">
        <w:rPr>
          <w:i/>
          <w:iCs/>
        </w:rPr>
        <w:t xml:space="preserve"> </w:t>
      </w:r>
      <w:r w:rsidR="00CA72C4" w:rsidRPr="00A3236F">
        <w:rPr>
          <w:i/>
          <w:iCs/>
        </w:rPr>
        <w:t>Hosmer and Lemeshow goodness of fit (GOF) test</w:t>
      </w:r>
      <w:r w:rsidR="00CA72C4">
        <w:rPr>
          <w:i/>
          <w:iCs/>
        </w:rPr>
        <w:t xml:space="preserve"> p&gt;0.05. </w:t>
      </w:r>
    </w:p>
    <w:tbl>
      <w:tblPr>
        <w:tblStyle w:val="PlainTable2"/>
        <w:tblW w:w="9360" w:type="dxa"/>
        <w:tblLayout w:type="fixed"/>
        <w:tblLook w:val="06A0" w:firstRow="1" w:lastRow="0" w:firstColumn="1" w:lastColumn="0" w:noHBand="1" w:noVBand="1"/>
      </w:tblPr>
      <w:tblGrid>
        <w:gridCol w:w="1843"/>
        <w:gridCol w:w="1134"/>
        <w:gridCol w:w="1163"/>
        <w:gridCol w:w="1305"/>
        <w:gridCol w:w="1305"/>
        <w:gridCol w:w="1305"/>
        <w:gridCol w:w="1305"/>
      </w:tblGrid>
      <w:tr w:rsidR="00F771FB" w14:paraId="1EC3895A" w14:textId="77777777" w:rsidTr="008D5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40BCF32" w14:textId="77777777" w:rsidR="00F771FB" w:rsidRPr="00B50994" w:rsidRDefault="00F771FB" w:rsidP="008D5FE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418B5CB" w14:textId="77777777" w:rsidR="00F771FB" w:rsidRPr="00933C2E" w:rsidRDefault="00F771FB" w:rsidP="008D5FE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0F3E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1163" w:type="dxa"/>
          </w:tcPr>
          <w:p w14:paraId="4302CD57" w14:textId="77777777" w:rsidR="00F771FB" w:rsidRPr="00933C2E" w:rsidRDefault="00F771FB" w:rsidP="008D5FE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0F3E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 </w:t>
            </w:r>
          </w:p>
        </w:tc>
        <w:tc>
          <w:tcPr>
            <w:tcW w:w="1305" w:type="dxa"/>
          </w:tcPr>
          <w:p w14:paraId="5D8C5CF8" w14:textId="77777777" w:rsidR="00F771FB" w:rsidRPr="00933C2E" w:rsidRDefault="00F771FB" w:rsidP="008D5FE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0F3E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ld </w:t>
            </w:r>
          </w:p>
        </w:tc>
        <w:tc>
          <w:tcPr>
            <w:tcW w:w="1305" w:type="dxa"/>
          </w:tcPr>
          <w:p w14:paraId="6CD7722E" w14:textId="77777777" w:rsidR="00F771FB" w:rsidRPr="00933C2E" w:rsidRDefault="00F771FB" w:rsidP="008D5FE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0F3E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305" w:type="dxa"/>
          </w:tcPr>
          <w:p w14:paraId="2044319E" w14:textId="77777777" w:rsidR="00F771FB" w:rsidRPr="00933C2E" w:rsidRDefault="00F771FB" w:rsidP="008D5FE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0F3E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I</w:t>
            </w:r>
          </w:p>
        </w:tc>
        <w:tc>
          <w:tcPr>
            <w:tcW w:w="1305" w:type="dxa"/>
          </w:tcPr>
          <w:p w14:paraId="73304B3E" w14:textId="77777777" w:rsidR="00F771FB" w:rsidRPr="00933C2E" w:rsidRDefault="00F771FB" w:rsidP="008D5FEC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0F3E5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CI </w:t>
            </w:r>
          </w:p>
        </w:tc>
      </w:tr>
      <w:tr w:rsidR="000F3E53" w14:paraId="4737EF13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E79170A" w14:textId="77777777" w:rsidR="000F3E53" w:rsidRPr="00B50994" w:rsidRDefault="000F3E53" w:rsidP="000F3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5FEC">
              <w:rPr>
                <w:rFonts w:ascii="Times New Roman" w:eastAsia="Times New Roman" w:hAnsi="Times New Roman" w:cs="Times New Roman"/>
                <w:color w:val="000000" w:themeColor="text1"/>
              </w:rPr>
              <w:t>(Intercept)</w:t>
            </w:r>
          </w:p>
        </w:tc>
        <w:tc>
          <w:tcPr>
            <w:tcW w:w="0" w:type="dxa"/>
            <w:vAlign w:val="center"/>
          </w:tcPr>
          <w:p w14:paraId="1675B034" w14:textId="37D0CADB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0" w:type="dxa"/>
            <w:vAlign w:val="center"/>
          </w:tcPr>
          <w:p w14:paraId="3BF57F00" w14:textId="6C9F3C55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1</w:t>
            </w:r>
          </w:p>
        </w:tc>
        <w:tc>
          <w:tcPr>
            <w:tcW w:w="0" w:type="dxa"/>
            <w:vAlign w:val="center"/>
          </w:tcPr>
          <w:p w14:paraId="5416011C" w14:textId="602BCEFF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0" w:type="dxa"/>
            <w:vAlign w:val="center"/>
          </w:tcPr>
          <w:p w14:paraId="6B356E67" w14:textId="20329DB4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2E-01</w:t>
            </w:r>
          </w:p>
        </w:tc>
        <w:tc>
          <w:tcPr>
            <w:tcW w:w="0" w:type="dxa"/>
            <w:vAlign w:val="center"/>
          </w:tcPr>
          <w:p w14:paraId="7BD96072" w14:textId="4C2EA7F6" w:rsidR="000F3E53" w:rsidRPr="008D5FEC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dxa"/>
            <w:vAlign w:val="center"/>
          </w:tcPr>
          <w:p w14:paraId="5D55FF81" w14:textId="38401CAB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6.91</w:t>
            </w:r>
          </w:p>
        </w:tc>
      </w:tr>
      <w:tr w:rsidR="000F3E53" w14:paraId="52E96760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7DB855E" w14:textId="77777777" w:rsidR="000F3E53" w:rsidRPr="00B50994" w:rsidRDefault="000F3E53" w:rsidP="000F3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gramStart"/>
            <w:r w:rsidRPr="008D5FEC">
              <w:rPr>
                <w:rFonts w:ascii="Times New Roman" w:eastAsia="Times New Roman" w:hAnsi="Times New Roman" w:cs="Times New Roman"/>
                <w:color w:val="000000" w:themeColor="text1"/>
              </w:rPr>
              <w:t>Log(</w:t>
            </w:r>
            <w:proofErr w:type="gramEnd"/>
            <w:r w:rsidRPr="008D5F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IV RNA) </w:t>
            </w:r>
          </w:p>
        </w:tc>
        <w:tc>
          <w:tcPr>
            <w:tcW w:w="0" w:type="dxa"/>
            <w:vAlign w:val="center"/>
          </w:tcPr>
          <w:p w14:paraId="4B983C57" w14:textId="0FD62F0B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0" w:type="dxa"/>
            <w:vAlign w:val="center"/>
          </w:tcPr>
          <w:p w14:paraId="2A4FC39A" w14:textId="33FE51E3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dxa"/>
            <w:vAlign w:val="center"/>
          </w:tcPr>
          <w:p w14:paraId="510FB74C" w14:textId="6F6BF099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0" w:type="dxa"/>
            <w:vAlign w:val="center"/>
          </w:tcPr>
          <w:p w14:paraId="62F7BBF8" w14:textId="05925996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6E-01</w:t>
            </w:r>
          </w:p>
        </w:tc>
        <w:tc>
          <w:tcPr>
            <w:tcW w:w="0" w:type="dxa"/>
            <w:vAlign w:val="center"/>
          </w:tcPr>
          <w:p w14:paraId="54F2FF5F" w14:textId="7FF13088" w:rsidR="000F3E53" w:rsidRPr="008D5FEC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0" w:type="dxa"/>
            <w:vAlign w:val="center"/>
          </w:tcPr>
          <w:p w14:paraId="093BB708" w14:textId="40C3B09F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</w:tr>
      <w:tr w:rsidR="000F3E53" w14:paraId="531582E2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F2FB3ED" w14:textId="77777777" w:rsidR="000F3E53" w:rsidRPr="00B50994" w:rsidRDefault="000F3E53" w:rsidP="000F3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5F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ex (Male) </w:t>
            </w:r>
          </w:p>
        </w:tc>
        <w:tc>
          <w:tcPr>
            <w:tcW w:w="0" w:type="dxa"/>
            <w:vAlign w:val="center"/>
          </w:tcPr>
          <w:p w14:paraId="44167413" w14:textId="0BB70EC0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dxa"/>
            <w:vAlign w:val="center"/>
          </w:tcPr>
          <w:p w14:paraId="2C6FC2BD" w14:textId="6BB94F67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0" w:type="dxa"/>
            <w:vAlign w:val="center"/>
          </w:tcPr>
          <w:p w14:paraId="568E8B39" w14:textId="002FB1D3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91</w:t>
            </w:r>
          </w:p>
        </w:tc>
        <w:tc>
          <w:tcPr>
            <w:tcW w:w="0" w:type="dxa"/>
            <w:vAlign w:val="center"/>
          </w:tcPr>
          <w:p w14:paraId="357FFD3F" w14:textId="7593C7E5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7E-05</w:t>
            </w:r>
          </w:p>
        </w:tc>
        <w:tc>
          <w:tcPr>
            <w:tcW w:w="0" w:type="dxa"/>
            <w:vAlign w:val="center"/>
          </w:tcPr>
          <w:p w14:paraId="0A23372D" w14:textId="6519824D" w:rsidR="000F3E53" w:rsidRPr="008D5FEC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dxa"/>
            <w:vAlign w:val="center"/>
          </w:tcPr>
          <w:p w14:paraId="0408724C" w14:textId="715C019E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0F3E53" w14:paraId="5D83BB34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B4AF78F" w14:textId="77777777" w:rsidR="000F3E53" w:rsidRPr="00B50994" w:rsidRDefault="000F3E53" w:rsidP="000F3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5FEC">
              <w:rPr>
                <w:rFonts w:ascii="Times New Roman" w:eastAsia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0" w:type="dxa"/>
            <w:vAlign w:val="center"/>
          </w:tcPr>
          <w:p w14:paraId="06081287" w14:textId="145E1BDF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0" w:type="dxa"/>
            <w:vAlign w:val="center"/>
          </w:tcPr>
          <w:p w14:paraId="7EBB75F8" w14:textId="6FBF2ABC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dxa"/>
            <w:vAlign w:val="center"/>
          </w:tcPr>
          <w:p w14:paraId="78A99C62" w14:textId="49E7FF8F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0" w:type="dxa"/>
            <w:vAlign w:val="center"/>
          </w:tcPr>
          <w:p w14:paraId="1DE14E05" w14:textId="1C063F65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3E-01</w:t>
            </w:r>
          </w:p>
        </w:tc>
        <w:tc>
          <w:tcPr>
            <w:tcW w:w="0" w:type="dxa"/>
            <w:vAlign w:val="center"/>
          </w:tcPr>
          <w:p w14:paraId="677AD760" w14:textId="35D1479C" w:rsidR="000F3E53" w:rsidRPr="008D5FEC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0" w:type="dxa"/>
            <w:vAlign w:val="center"/>
          </w:tcPr>
          <w:p w14:paraId="6EA57B9A" w14:textId="1461DB9A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0F3E53" w14:paraId="115F15AE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B1A843" w14:textId="77777777" w:rsidR="000F3E53" w:rsidRPr="00B50994" w:rsidRDefault="000F3E53" w:rsidP="000F3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5F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umber of Neuropsychiatric Comorbidities </w:t>
            </w:r>
          </w:p>
        </w:tc>
        <w:tc>
          <w:tcPr>
            <w:tcW w:w="0" w:type="dxa"/>
            <w:vAlign w:val="center"/>
          </w:tcPr>
          <w:p w14:paraId="3790DB2C" w14:textId="69F6ACBE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0" w:type="dxa"/>
            <w:vAlign w:val="center"/>
          </w:tcPr>
          <w:p w14:paraId="4B34EFBD" w14:textId="41CBC604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0" w:type="dxa"/>
            <w:vAlign w:val="center"/>
          </w:tcPr>
          <w:p w14:paraId="48DE0DCF" w14:textId="3F175000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91</w:t>
            </w:r>
          </w:p>
        </w:tc>
        <w:tc>
          <w:tcPr>
            <w:tcW w:w="0" w:type="dxa"/>
            <w:vAlign w:val="center"/>
          </w:tcPr>
          <w:p w14:paraId="09C4AA79" w14:textId="462F517E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5E-01</w:t>
            </w:r>
          </w:p>
        </w:tc>
        <w:tc>
          <w:tcPr>
            <w:tcW w:w="0" w:type="dxa"/>
            <w:vAlign w:val="center"/>
          </w:tcPr>
          <w:p w14:paraId="58CCA97D" w14:textId="7A41775D" w:rsidR="000F3E53" w:rsidRPr="008D5FEC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dxa"/>
            <w:vAlign w:val="center"/>
          </w:tcPr>
          <w:p w14:paraId="3E8F0FD4" w14:textId="0E4CA285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4</w:t>
            </w:r>
          </w:p>
        </w:tc>
      </w:tr>
      <w:tr w:rsidR="000F3E53" w14:paraId="268A8EEC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7CF69A3" w14:textId="77777777" w:rsidR="000F3E53" w:rsidRPr="00B50994" w:rsidRDefault="000F3E53" w:rsidP="000F3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D5FE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umber of Physical Comorbidities </w:t>
            </w:r>
          </w:p>
        </w:tc>
        <w:tc>
          <w:tcPr>
            <w:tcW w:w="0" w:type="dxa"/>
            <w:vAlign w:val="center"/>
          </w:tcPr>
          <w:p w14:paraId="3B14593F" w14:textId="7B90F6D1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0" w:type="dxa"/>
            <w:vAlign w:val="center"/>
          </w:tcPr>
          <w:p w14:paraId="16B0A739" w14:textId="230E906E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dxa"/>
            <w:vAlign w:val="center"/>
          </w:tcPr>
          <w:p w14:paraId="120BE750" w14:textId="022E4951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48</w:t>
            </w:r>
          </w:p>
        </w:tc>
        <w:tc>
          <w:tcPr>
            <w:tcW w:w="0" w:type="dxa"/>
            <w:vAlign w:val="center"/>
          </w:tcPr>
          <w:p w14:paraId="6DB5A4FA" w14:textId="7E26D3B6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1E-02</w:t>
            </w:r>
          </w:p>
        </w:tc>
        <w:tc>
          <w:tcPr>
            <w:tcW w:w="0" w:type="dxa"/>
            <w:vAlign w:val="center"/>
          </w:tcPr>
          <w:p w14:paraId="6C86FE82" w14:textId="17752820" w:rsidR="000F3E53" w:rsidRPr="008D5FEC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0" w:type="dxa"/>
            <w:vAlign w:val="center"/>
          </w:tcPr>
          <w:p w14:paraId="11DEAC74" w14:textId="49F86B8F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0F3E53" w14:paraId="6AEB5811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C99B0BA" w14:textId="79536B13" w:rsidR="000F3E53" w:rsidRPr="00B50994" w:rsidRDefault="000F3E53" w:rsidP="000F3E5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onth 0 MCS</w:t>
            </w:r>
          </w:p>
        </w:tc>
        <w:tc>
          <w:tcPr>
            <w:tcW w:w="0" w:type="dxa"/>
            <w:vAlign w:val="center"/>
          </w:tcPr>
          <w:p w14:paraId="1F1DA3DE" w14:textId="5C39D04E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dxa"/>
            <w:vAlign w:val="center"/>
          </w:tcPr>
          <w:p w14:paraId="4F243C63" w14:textId="61598BE7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dxa"/>
            <w:vAlign w:val="center"/>
          </w:tcPr>
          <w:p w14:paraId="3C2D7968" w14:textId="4A8E7927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0" w:type="dxa"/>
            <w:vAlign w:val="center"/>
          </w:tcPr>
          <w:p w14:paraId="379763A6" w14:textId="3716EDAB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0E-01</w:t>
            </w:r>
          </w:p>
        </w:tc>
        <w:tc>
          <w:tcPr>
            <w:tcW w:w="0" w:type="dxa"/>
            <w:vAlign w:val="center"/>
          </w:tcPr>
          <w:p w14:paraId="45D69B1D" w14:textId="3B7CB228" w:rsidR="000F3E53" w:rsidRPr="008D5FEC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3</w:t>
            </w:r>
          </w:p>
        </w:tc>
        <w:tc>
          <w:tcPr>
            <w:tcW w:w="0" w:type="dxa"/>
            <w:vAlign w:val="center"/>
          </w:tcPr>
          <w:p w14:paraId="55099022" w14:textId="4BAC3258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</w:tr>
      <w:tr w:rsidR="000F3E53" w14:paraId="2257CFDE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049535" w14:textId="39126A21" w:rsidR="000F3E53" w:rsidRPr="008D5FEC" w:rsidRDefault="000F3E53" w:rsidP="000F3E53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Month 0 PCS</w:t>
            </w:r>
          </w:p>
        </w:tc>
        <w:tc>
          <w:tcPr>
            <w:tcW w:w="0" w:type="dxa"/>
            <w:vAlign w:val="center"/>
          </w:tcPr>
          <w:p w14:paraId="61DCD610" w14:textId="2814341C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0" w:type="dxa"/>
            <w:vAlign w:val="center"/>
          </w:tcPr>
          <w:p w14:paraId="700D0C6A" w14:textId="2A1FDD5B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dxa"/>
            <w:vAlign w:val="center"/>
          </w:tcPr>
          <w:p w14:paraId="3FA21EDE" w14:textId="237BB4F7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87</w:t>
            </w:r>
          </w:p>
        </w:tc>
        <w:tc>
          <w:tcPr>
            <w:tcW w:w="0" w:type="dxa"/>
            <w:vAlign w:val="center"/>
          </w:tcPr>
          <w:p w14:paraId="4986F4E7" w14:textId="5BDA3774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3E-01</w:t>
            </w:r>
          </w:p>
        </w:tc>
        <w:tc>
          <w:tcPr>
            <w:tcW w:w="0" w:type="dxa"/>
            <w:vAlign w:val="center"/>
          </w:tcPr>
          <w:p w14:paraId="596E1BFB" w14:textId="5D8E412B" w:rsidR="000F3E53" w:rsidRPr="008D5FEC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0" w:type="dxa"/>
            <w:vAlign w:val="center"/>
          </w:tcPr>
          <w:p w14:paraId="703452C2" w14:textId="3566FB45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0F3E53" w14:paraId="0D4D4EC3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65E8E69" w14:textId="36E104E0" w:rsidR="000F3E53" w:rsidRPr="008D5FEC" w:rsidRDefault="000F3E53" w:rsidP="000F3E53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 w:themeColor="text1"/>
              </w:rPr>
            </w:pPr>
            <w:r w:rsidRPr="008D5FEC">
              <w:rPr>
                <w:rFonts w:ascii="Times New Roman" w:eastAsia="Times New Roman" w:hAnsi="Times New Roman" w:cs="Times New Roman"/>
                <w:color w:val="000000" w:themeColor="text1"/>
              </w:rPr>
              <w:t>Advanced HIV (yes)</w:t>
            </w:r>
          </w:p>
        </w:tc>
        <w:tc>
          <w:tcPr>
            <w:tcW w:w="0" w:type="dxa"/>
            <w:vAlign w:val="center"/>
          </w:tcPr>
          <w:p w14:paraId="648A2982" w14:textId="4AC24814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0" w:type="dxa"/>
            <w:vAlign w:val="center"/>
          </w:tcPr>
          <w:p w14:paraId="2367587D" w14:textId="1A540215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0" w:type="dxa"/>
            <w:vAlign w:val="center"/>
          </w:tcPr>
          <w:p w14:paraId="4EBA7B57" w14:textId="23E098CD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0" w:type="dxa"/>
            <w:vAlign w:val="center"/>
          </w:tcPr>
          <w:p w14:paraId="631AA0D4" w14:textId="7A52BAA6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97E-01</w:t>
            </w:r>
          </w:p>
        </w:tc>
        <w:tc>
          <w:tcPr>
            <w:tcW w:w="0" w:type="dxa"/>
            <w:vAlign w:val="center"/>
          </w:tcPr>
          <w:p w14:paraId="0F98D842" w14:textId="52CF6BC3" w:rsidR="000F3E53" w:rsidRPr="008D5FEC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0" w:type="dxa"/>
            <w:vAlign w:val="center"/>
          </w:tcPr>
          <w:p w14:paraId="75AD1D63" w14:textId="7A66029C" w:rsidR="000F3E53" w:rsidRPr="00B50994" w:rsidRDefault="000F3E5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2</w:t>
            </w:r>
          </w:p>
        </w:tc>
      </w:tr>
    </w:tbl>
    <w:p w14:paraId="0390D2E2" w14:textId="7E5904F1" w:rsidR="7F807151" w:rsidRDefault="7F807151" w:rsidP="7F807151">
      <w:pPr>
        <w:rPr>
          <w:i/>
          <w:iCs/>
        </w:rPr>
      </w:pPr>
    </w:p>
    <w:p w14:paraId="26CC54C2" w14:textId="16CC9659" w:rsidR="1F11BB0D" w:rsidRDefault="7F807151" w:rsidP="7F807151">
      <w:pPr>
        <w:rPr>
          <w:i/>
          <w:iCs/>
        </w:rPr>
      </w:pPr>
      <w:r>
        <w:br w:type="page"/>
      </w:r>
      <w:r w:rsidR="1F11BB0D" w:rsidRPr="7F807151">
        <w:rPr>
          <w:b/>
          <w:bCs/>
          <w:i/>
          <w:iCs/>
        </w:rPr>
        <w:lastRenderedPageBreak/>
        <w:t xml:space="preserve">Table </w:t>
      </w:r>
      <w:r w:rsidR="00860364">
        <w:rPr>
          <w:b/>
          <w:bCs/>
          <w:i/>
          <w:iCs/>
        </w:rPr>
        <w:t>S3</w:t>
      </w:r>
      <w:r w:rsidR="00303AF8">
        <w:rPr>
          <w:b/>
          <w:bCs/>
          <w:i/>
          <w:iCs/>
        </w:rPr>
        <w:t>C</w:t>
      </w:r>
      <w:r w:rsidR="1F11BB0D" w:rsidRPr="7F807151">
        <w:rPr>
          <w:b/>
          <w:bCs/>
          <w:i/>
          <w:iCs/>
        </w:rPr>
        <w:t xml:space="preserve">. Model results for Month 6 logistic regression model for the probability that an individual would have an SF-36 observation. </w:t>
      </w:r>
      <w:r w:rsidR="1F11BB0D" w:rsidRPr="7F807151">
        <w:rPr>
          <w:i/>
          <w:iCs/>
        </w:rPr>
        <w:t xml:space="preserve">The inverse of the predicted probabilities was used to generate the weights for the </w:t>
      </w:r>
      <w:proofErr w:type="spellStart"/>
      <w:r w:rsidR="1F11BB0D" w:rsidRPr="7F807151">
        <w:rPr>
          <w:i/>
          <w:iCs/>
        </w:rPr>
        <w:t>wGEE</w:t>
      </w:r>
      <w:proofErr w:type="spellEnd"/>
      <w:r w:rsidR="1F11BB0D" w:rsidRPr="7F807151">
        <w:rPr>
          <w:i/>
          <w:iCs/>
        </w:rPr>
        <w:t>. SE = standard error; LCI = lower confidence interval; UCI = upper confidence interval.</w:t>
      </w:r>
      <w:r w:rsidR="00CA72C4">
        <w:rPr>
          <w:i/>
          <w:iCs/>
        </w:rPr>
        <w:t xml:space="preserve"> </w:t>
      </w:r>
      <w:r w:rsidR="00CA72C4" w:rsidRPr="00A3236F">
        <w:rPr>
          <w:i/>
          <w:iCs/>
        </w:rPr>
        <w:t>Hosmer and Lemeshow goodness of fit (GOF) test</w:t>
      </w:r>
      <w:r w:rsidR="00CA72C4">
        <w:rPr>
          <w:i/>
          <w:iCs/>
        </w:rPr>
        <w:t xml:space="preserve"> p&gt;0.05.</w:t>
      </w:r>
    </w:p>
    <w:tbl>
      <w:tblPr>
        <w:tblStyle w:val="PlainTable2"/>
        <w:tblW w:w="9360" w:type="dxa"/>
        <w:tblLayout w:type="fixed"/>
        <w:tblLook w:val="06A0" w:firstRow="1" w:lastRow="0" w:firstColumn="1" w:lastColumn="0" w:noHBand="1" w:noVBand="1"/>
      </w:tblPr>
      <w:tblGrid>
        <w:gridCol w:w="1843"/>
        <w:gridCol w:w="1252"/>
        <w:gridCol w:w="1253"/>
        <w:gridCol w:w="1253"/>
        <w:gridCol w:w="1253"/>
        <w:gridCol w:w="1253"/>
        <w:gridCol w:w="1253"/>
      </w:tblGrid>
      <w:tr w:rsidR="006E7D0D" w14:paraId="75AD03F4" w14:textId="77777777" w:rsidTr="00933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2CF2D83" w14:textId="77777777" w:rsidR="006E7D0D" w:rsidRPr="006E7D0D" w:rsidRDefault="006E7D0D" w:rsidP="008D5FE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</w:tcPr>
          <w:p w14:paraId="3111B4A9" w14:textId="77777777" w:rsidR="006E7D0D" w:rsidRPr="00933C2E" w:rsidRDefault="006E7D0D" w:rsidP="006E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1253" w:type="dxa"/>
          </w:tcPr>
          <w:p w14:paraId="0F4C8878" w14:textId="77777777" w:rsidR="006E7D0D" w:rsidRPr="00933C2E" w:rsidRDefault="006E7D0D" w:rsidP="006E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 </w:t>
            </w:r>
          </w:p>
        </w:tc>
        <w:tc>
          <w:tcPr>
            <w:tcW w:w="1253" w:type="dxa"/>
          </w:tcPr>
          <w:p w14:paraId="061C2B9B" w14:textId="77777777" w:rsidR="006E7D0D" w:rsidRPr="00933C2E" w:rsidRDefault="006E7D0D" w:rsidP="006E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ld </w:t>
            </w:r>
          </w:p>
        </w:tc>
        <w:tc>
          <w:tcPr>
            <w:tcW w:w="1253" w:type="dxa"/>
          </w:tcPr>
          <w:p w14:paraId="01C17BC8" w14:textId="77777777" w:rsidR="006E7D0D" w:rsidRPr="00933C2E" w:rsidRDefault="006E7D0D" w:rsidP="006E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53" w:type="dxa"/>
          </w:tcPr>
          <w:p w14:paraId="76B64A0C" w14:textId="77777777" w:rsidR="006E7D0D" w:rsidRPr="00933C2E" w:rsidRDefault="006E7D0D" w:rsidP="006E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I</w:t>
            </w:r>
          </w:p>
        </w:tc>
        <w:tc>
          <w:tcPr>
            <w:tcW w:w="1253" w:type="dxa"/>
          </w:tcPr>
          <w:p w14:paraId="4A439683" w14:textId="77777777" w:rsidR="006E7D0D" w:rsidRPr="00933C2E" w:rsidRDefault="006E7D0D" w:rsidP="006E7D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33C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CI </w:t>
            </w:r>
          </w:p>
        </w:tc>
      </w:tr>
      <w:tr w:rsidR="00E35493" w14:paraId="621254C7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7737D33" w14:textId="77777777" w:rsidR="00E35493" w:rsidRPr="00933C2E" w:rsidRDefault="00E35493" w:rsidP="00E354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252" w:type="dxa"/>
            <w:vAlign w:val="center"/>
          </w:tcPr>
          <w:p w14:paraId="5496F9A6" w14:textId="2F5C513B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209.09</w:t>
            </w:r>
          </w:p>
        </w:tc>
        <w:tc>
          <w:tcPr>
            <w:tcW w:w="1253" w:type="dxa"/>
            <w:vAlign w:val="center"/>
          </w:tcPr>
          <w:p w14:paraId="3EF43344" w14:textId="709B5432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253" w:type="dxa"/>
            <w:vAlign w:val="center"/>
          </w:tcPr>
          <w:p w14:paraId="395F8900" w14:textId="3AD5B463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253" w:type="dxa"/>
            <w:vAlign w:val="center"/>
          </w:tcPr>
          <w:p w14:paraId="2117A1EA" w14:textId="53D43827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53" w:type="dxa"/>
            <w:vAlign w:val="center"/>
          </w:tcPr>
          <w:p w14:paraId="22AB4A7A" w14:textId="0140FD9D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253" w:type="dxa"/>
            <w:vAlign w:val="center"/>
          </w:tcPr>
          <w:p w14:paraId="2054F434" w14:textId="123C4430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11E+04</w:t>
            </w:r>
          </w:p>
        </w:tc>
      </w:tr>
      <w:tr w:rsidR="00E35493" w14:paraId="6B5ED80C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3A7FB5B" w14:textId="77777777" w:rsidR="00E35493" w:rsidRPr="00933C2E" w:rsidRDefault="00E35493" w:rsidP="00E354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(</w:t>
            </w:r>
            <w:proofErr w:type="gramEnd"/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V RNA) </w:t>
            </w:r>
          </w:p>
        </w:tc>
        <w:tc>
          <w:tcPr>
            <w:tcW w:w="1252" w:type="dxa"/>
            <w:vAlign w:val="center"/>
          </w:tcPr>
          <w:p w14:paraId="7E629D35" w14:textId="72273AD6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253" w:type="dxa"/>
            <w:vAlign w:val="center"/>
          </w:tcPr>
          <w:p w14:paraId="28360194" w14:textId="03D9690D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53" w:type="dxa"/>
            <w:vAlign w:val="center"/>
          </w:tcPr>
          <w:p w14:paraId="3AE7400A" w14:textId="7B23969E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53" w:type="dxa"/>
            <w:vAlign w:val="center"/>
          </w:tcPr>
          <w:p w14:paraId="54909F17" w14:textId="48CD9984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53" w:type="dxa"/>
            <w:vAlign w:val="center"/>
          </w:tcPr>
          <w:p w14:paraId="4B341EEE" w14:textId="68567B07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53" w:type="dxa"/>
            <w:vAlign w:val="center"/>
          </w:tcPr>
          <w:p w14:paraId="299367AE" w14:textId="0CD5D62D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E35493" w14:paraId="2CA53C25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E06229" w14:textId="77777777" w:rsidR="00E35493" w:rsidRPr="00933C2E" w:rsidRDefault="00E35493" w:rsidP="00E354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x (Male) </w:t>
            </w:r>
          </w:p>
        </w:tc>
        <w:tc>
          <w:tcPr>
            <w:tcW w:w="1252" w:type="dxa"/>
            <w:vAlign w:val="center"/>
          </w:tcPr>
          <w:p w14:paraId="17228003" w14:textId="1E7F55CB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  <w:r w:rsidR="008A05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3" w:type="dxa"/>
            <w:vAlign w:val="center"/>
          </w:tcPr>
          <w:p w14:paraId="2195A0A6" w14:textId="629F6EE7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53" w:type="dxa"/>
            <w:vAlign w:val="center"/>
          </w:tcPr>
          <w:p w14:paraId="0440C491" w14:textId="40F0698C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3.19</w:t>
            </w:r>
          </w:p>
        </w:tc>
        <w:tc>
          <w:tcPr>
            <w:tcW w:w="1253" w:type="dxa"/>
            <w:vAlign w:val="center"/>
          </w:tcPr>
          <w:p w14:paraId="43C1B45C" w14:textId="4DEBF14B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44E-03</w:t>
            </w:r>
          </w:p>
        </w:tc>
        <w:tc>
          <w:tcPr>
            <w:tcW w:w="1253" w:type="dxa"/>
            <w:vAlign w:val="center"/>
          </w:tcPr>
          <w:p w14:paraId="79310469" w14:textId="34705147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53" w:type="dxa"/>
            <w:vAlign w:val="center"/>
          </w:tcPr>
          <w:p w14:paraId="68832BED" w14:textId="744F7082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E35493" w14:paraId="40E4E361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4B3D035" w14:textId="77777777" w:rsidR="00E35493" w:rsidRPr="00933C2E" w:rsidRDefault="00E35493" w:rsidP="00E354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52" w:type="dxa"/>
            <w:vAlign w:val="center"/>
          </w:tcPr>
          <w:p w14:paraId="21473961" w14:textId="4BEB1E5E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53" w:type="dxa"/>
            <w:vAlign w:val="center"/>
          </w:tcPr>
          <w:p w14:paraId="4470F396" w14:textId="08A020C8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3" w:type="dxa"/>
            <w:vAlign w:val="center"/>
          </w:tcPr>
          <w:p w14:paraId="3C3DA7EB" w14:textId="2BD56D23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2.18</w:t>
            </w:r>
          </w:p>
        </w:tc>
        <w:tc>
          <w:tcPr>
            <w:tcW w:w="1253" w:type="dxa"/>
            <w:vAlign w:val="center"/>
          </w:tcPr>
          <w:p w14:paraId="245FC7D3" w14:textId="6EB8241D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53" w:type="dxa"/>
            <w:vAlign w:val="center"/>
          </w:tcPr>
          <w:p w14:paraId="0981C13F" w14:textId="3D7E0523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53" w:type="dxa"/>
            <w:vAlign w:val="center"/>
          </w:tcPr>
          <w:p w14:paraId="51DF4E53" w14:textId="2B0D7399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9.95E-01</w:t>
            </w:r>
          </w:p>
        </w:tc>
      </w:tr>
      <w:tr w:rsidR="00E35493" w14:paraId="36E9C46F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5916FB" w14:textId="77777777" w:rsidR="00E35493" w:rsidRPr="00933C2E" w:rsidRDefault="00E35493" w:rsidP="00E354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umber of Neuropsychiatric Comorbidities </w:t>
            </w:r>
          </w:p>
        </w:tc>
        <w:tc>
          <w:tcPr>
            <w:tcW w:w="1252" w:type="dxa"/>
            <w:vAlign w:val="center"/>
          </w:tcPr>
          <w:p w14:paraId="50D35DA5" w14:textId="4D7609EB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53" w:type="dxa"/>
            <w:vAlign w:val="center"/>
          </w:tcPr>
          <w:p w14:paraId="57BC6133" w14:textId="4A1E55E7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3" w:type="dxa"/>
            <w:vAlign w:val="center"/>
          </w:tcPr>
          <w:p w14:paraId="70E9CEB2" w14:textId="095EB3BF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3.00</w:t>
            </w:r>
          </w:p>
        </w:tc>
        <w:tc>
          <w:tcPr>
            <w:tcW w:w="1253" w:type="dxa"/>
            <w:vAlign w:val="center"/>
          </w:tcPr>
          <w:p w14:paraId="54AB7574" w14:textId="6DE6E491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2.67E-03</w:t>
            </w:r>
          </w:p>
        </w:tc>
        <w:tc>
          <w:tcPr>
            <w:tcW w:w="1253" w:type="dxa"/>
            <w:vAlign w:val="center"/>
          </w:tcPr>
          <w:p w14:paraId="50C5C778" w14:textId="79199586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53" w:type="dxa"/>
            <w:vAlign w:val="center"/>
          </w:tcPr>
          <w:p w14:paraId="4E8228C0" w14:textId="7E903B78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E35493" w14:paraId="78BF3E46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A4AE0E4" w14:textId="77777777" w:rsidR="00E35493" w:rsidRPr="00933C2E" w:rsidRDefault="00E35493" w:rsidP="00E354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umber of Physical Comorbidities </w:t>
            </w:r>
          </w:p>
        </w:tc>
        <w:tc>
          <w:tcPr>
            <w:tcW w:w="1252" w:type="dxa"/>
            <w:vAlign w:val="center"/>
          </w:tcPr>
          <w:p w14:paraId="65A25C46" w14:textId="6CB89A3C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53" w:type="dxa"/>
            <w:vAlign w:val="center"/>
          </w:tcPr>
          <w:p w14:paraId="20BAD448" w14:textId="3DE3357A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3" w:type="dxa"/>
            <w:vAlign w:val="center"/>
          </w:tcPr>
          <w:p w14:paraId="3A6E8262" w14:textId="75C00FD8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1253" w:type="dxa"/>
            <w:vAlign w:val="center"/>
          </w:tcPr>
          <w:p w14:paraId="3C8CB43B" w14:textId="2754BB25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53" w:type="dxa"/>
            <w:vAlign w:val="center"/>
          </w:tcPr>
          <w:p w14:paraId="7CEB11F9" w14:textId="1F268DAB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53" w:type="dxa"/>
            <w:vAlign w:val="center"/>
          </w:tcPr>
          <w:p w14:paraId="611D75CA" w14:textId="49887B2E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E35493" w14:paraId="2BA40883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EFD4CCA" w14:textId="088E22D4" w:rsidR="00E35493" w:rsidRPr="00933C2E" w:rsidRDefault="00E35493" w:rsidP="00E354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 recent</w:t>
            </w:r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CS</w:t>
            </w:r>
          </w:p>
        </w:tc>
        <w:tc>
          <w:tcPr>
            <w:tcW w:w="1252" w:type="dxa"/>
            <w:vAlign w:val="center"/>
          </w:tcPr>
          <w:p w14:paraId="4677A664" w14:textId="257934E0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53" w:type="dxa"/>
            <w:vAlign w:val="center"/>
          </w:tcPr>
          <w:p w14:paraId="77372F54" w14:textId="119E4B73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53" w:type="dxa"/>
            <w:vAlign w:val="center"/>
          </w:tcPr>
          <w:p w14:paraId="1B1FA407" w14:textId="0FC771E4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1253" w:type="dxa"/>
            <w:vAlign w:val="center"/>
          </w:tcPr>
          <w:p w14:paraId="27E4536C" w14:textId="605FF4C9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53" w:type="dxa"/>
            <w:vAlign w:val="center"/>
          </w:tcPr>
          <w:p w14:paraId="7D611685" w14:textId="6A7EA54C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53" w:type="dxa"/>
            <w:vAlign w:val="center"/>
          </w:tcPr>
          <w:p w14:paraId="10A9E6AD" w14:textId="46D5A572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E35493" w14:paraId="7E3708A8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5A70EB3" w14:textId="4D1DB629" w:rsidR="00E35493" w:rsidRPr="00933C2E" w:rsidRDefault="00E35493" w:rsidP="00E354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 recent</w:t>
            </w:r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CS</w:t>
            </w:r>
          </w:p>
        </w:tc>
        <w:tc>
          <w:tcPr>
            <w:tcW w:w="1252" w:type="dxa"/>
            <w:vAlign w:val="center"/>
          </w:tcPr>
          <w:p w14:paraId="04EBBC47" w14:textId="5A61AAE3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53" w:type="dxa"/>
            <w:vAlign w:val="center"/>
          </w:tcPr>
          <w:p w14:paraId="62A29BB3" w14:textId="59320BC3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53" w:type="dxa"/>
            <w:vAlign w:val="center"/>
          </w:tcPr>
          <w:p w14:paraId="133C0CCE" w14:textId="6A7BEFBD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2.97</w:t>
            </w:r>
          </w:p>
        </w:tc>
        <w:tc>
          <w:tcPr>
            <w:tcW w:w="1253" w:type="dxa"/>
            <w:vAlign w:val="center"/>
          </w:tcPr>
          <w:p w14:paraId="01C3E819" w14:textId="0501F946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2.97E-03</w:t>
            </w:r>
          </w:p>
        </w:tc>
        <w:tc>
          <w:tcPr>
            <w:tcW w:w="1253" w:type="dxa"/>
            <w:vAlign w:val="center"/>
          </w:tcPr>
          <w:p w14:paraId="53ABAF78" w14:textId="0F2BBACD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53" w:type="dxa"/>
            <w:vAlign w:val="center"/>
          </w:tcPr>
          <w:p w14:paraId="7C7764C3" w14:textId="62DF2C31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35493" w14:paraId="3F2275C1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578B2AE" w14:textId="77777777" w:rsidR="00E35493" w:rsidRPr="00933C2E" w:rsidRDefault="00E35493" w:rsidP="00E3549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54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vanced HIV (yes)</w:t>
            </w:r>
          </w:p>
        </w:tc>
        <w:tc>
          <w:tcPr>
            <w:tcW w:w="1252" w:type="dxa"/>
            <w:vAlign w:val="center"/>
          </w:tcPr>
          <w:p w14:paraId="726BA043" w14:textId="297C7DFE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253" w:type="dxa"/>
            <w:vAlign w:val="center"/>
          </w:tcPr>
          <w:p w14:paraId="25F02F7D" w14:textId="4805E035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53" w:type="dxa"/>
            <w:vAlign w:val="center"/>
          </w:tcPr>
          <w:p w14:paraId="0A5A9FB6" w14:textId="0D522BA6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1253" w:type="dxa"/>
            <w:vAlign w:val="center"/>
          </w:tcPr>
          <w:p w14:paraId="51ADBFAA" w14:textId="4183E1B5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53" w:type="dxa"/>
            <w:vAlign w:val="center"/>
          </w:tcPr>
          <w:p w14:paraId="119EBF97" w14:textId="118496B5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53" w:type="dxa"/>
            <w:vAlign w:val="center"/>
          </w:tcPr>
          <w:p w14:paraId="1228CDBD" w14:textId="72187AB0" w:rsidR="00E35493" w:rsidRPr="006E7D0D" w:rsidRDefault="00E35493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4.23</w:t>
            </w:r>
          </w:p>
        </w:tc>
      </w:tr>
    </w:tbl>
    <w:p w14:paraId="2709FFA3" w14:textId="7E5904F1" w:rsidR="7F807151" w:rsidRDefault="7F807151" w:rsidP="7F807151">
      <w:pPr>
        <w:rPr>
          <w:i/>
          <w:iCs/>
        </w:rPr>
      </w:pPr>
    </w:p>
    <w:p w14:paraId="1B10DBF3" w14:textId="2C512222" w:rsidR="1F11BB0D" w:rsidRDefault="1F11BB0D" w:rsidP="7F807151">
      <w:pPr>
        <w:rPr>
          <w:i/>
          <w:iCs/>
        </w:rPr>
      </w:pPr>
      <w:r>
        <w:br w:type="page"/>
      </w:r>
      <w:r w:rsidR="4BC145A0" w:rsidRPr="7F807151">
        <w:rPr>
          <w:b/>
          <w:bCs/>
          <w:i/>
          <w:iCs/>
        </w:rPr>
        <w:lastRenderedPageBreak/>
        <w:t xml:space="preserve">Table </w:t>
      </w:r>
      <w:r w:rsidR="00860364">
        <w:rPr>
          <w:b/>
          <w:bCs/>
          <w:i/>
          <w:iCs/>
        </w:rPr>
        <w:t>S3</w:t>
      </w:r>
      <w:r w:rsidR="00303AF8">
        <w:rPr>
          <w:b/>
          <w:bCs/>
          <w:i/>
          <w:iCs/>
        </w:rPr>
        <w:t>D</w:t>
      </w:r>
      <w:r w:rsidR="4BC145A0" w:rsidRPr="7F807151">
        <w:rPr>
          <w:b/>
          <w:bCs/>
          <w:i/>
          <w:iCs/>
        </w:rPr>
        <w:t xml:space="preserve">. Model results for Month 12 logistic regression model for the probability that an individual would have an SF-36 observation. </w:t>
      </w:r>
      <w:r w:rsidR="4BC145A0" w:rsidRPr="7F807151">
        <w:rPr>
          <w:i/>
          <w:iCs/>
        </w:rPr>
        <w:t xml:space="preserve">The inverse of the predicted probabilities was used to generate the weights for the </w:t>
      </w:r>
      <w:proofErr w:type="spellStart"/>
      <w:r w:rsidR="4BC145A0" w:rsidRPr="7F807151">
        <w:rPr>
          <w:i/>
          <w:iCs/>
        </w:rPr>
        <w:t>wGEE</w:t>
      </w:r>
      <w:proofErr w:type="spellEnd"/>
      <w:r w:rsidR="4BC145A0" w:rsidRPr="7F807151">
        <w:rPr>
          <w:i/>
          <w:iCs/>
        </w:rPr>
        <w:t>. SE = standard error; LCI = lower confidence interval; UCI = upper confidence interval.</w:t>
      </w:r>
      <w:r w:rsidR="004F2F0E">
        <w:rPr>
          <w:i/>
          <w:iCs/>
        </w:rPr>
        <w:t xml:space="preserve"> </w:t>
      </w:r>
      <w:r w:rsidR="004F2F0E" w:rsidRPr="00A3236F">
        <w:rPr>
          <w:i/>
          <w:iCs/>
        </w:rPr>
        <w:t>Hosmer and Lemeshow goodness of fit (GOF) test</w:t>
      </w:r>
      <w:r w:rsidR="004F2F0E">
        <w:rPr>
          <w:i/>
          <w:iCs/>
        </w:rPr>
        <w:t xml:space="preserve"> p&gt;0.05.</w:t>
      </w:r>
    </w:p>
    <w:tbl>
      <w:tblPr>
        <w:tblStyle w:val="PlainTable2"/>
        <w:tblW w:w="9360" w:type="dxa"/>
        <w:tblLayout w:type="fixed"/>
        <w:tblLook w:val="06A0" w:firstRow="1" w:lastRow="0" w:firstColumn="1" w:lastColumn="0" w:noHBand="1" w:noVBand="1"/>
      </w:tblPr>
      <w:tblGrid>
        <w:gridCol w:w="1985"/>
        <w:gridCol w:w="1229"/>
        <w:gridCol w:w="1229"/>
        <w:gridCol w:w="1229"/>
        <w:gridCol w:w="1229"/>
        <w:gridCol w:w="1229"/>
        <w:gridCol w:w="1230"/>
      </w:tblGrid>
      <w:tr w:rsidR="00C803D1" w14:paraId="08E85A95" w14:textId="77777777" w:rsidTr="00933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2FFF62" w14:textId="77777777" w:rsidR="00C803D1" w:rsidRPr="006E7D0D" w:rsidRDefault="00C803D1" w:rsidP="008D5FE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29" w:type="dxa"/>
          </w:tcPr>
          <w:p w14:paraId="0065362F" w14:textId="77777777" w:rsidR="00C803D1" w:rsidRPr="00C803D1" w:rsidRDefault="00C803D1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1229" w:type="dxa"/>
          </w:tcPr>
          <w:p w14:paraId="45DC6BE9" w14:textId="77777777" w:rsidR="00C803D1" w:rsidRPr="00C803D1" w:rsidRDefault="00C803D1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 </w:t>
            </w:r>
          </w:p>
        </w:tc>
        <w:tc>
          <w:tcPr>
            <w:tcW w:w="1229" w:type="dxa"/>
          </w:tcPr>
          <w:p w14:paraId="3424A463" w14:textId="77777777" w:rsidR="00C803D1" w:rsidRPr="00C803D1" w:rsidRDefault="00C803D1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ld </w:t>
            </w:r>
          </w:p>
        </w:tc>
        <w:tc>
          <w:tcPr>
            <w:tcW w:w="1229" w:type="dxa"/>
          </w:tcPr>
          <w:p w14:paraId="7CC32A8D" w14:textId="77777777" w:rsidR="00C803D1" w:rsidRPr="00C803D1" w:rsidRDefault="00C803D1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29" w:type="dxa"/>
          </w:tcPr>
          <w:p w14:paraId="66445317" w14:textId="77777777" w:rsidR="00C803D1" w:rsidRPr="00C803D1" w:rsidRDefault="00C803D1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I</w:t>
            </w:r>
          </w:p>
        </w:tc>
        <w:tc>
          <w:tcPr>
            <w:tcW w:w="1230" w:type="dxa"/>
          </w:tcPr>
          <w:p w14:paraId="66347A89" w14:textId="77777777" w:rsidR="00C803D1" w:rsidRPr="00C803D1" w:rsidRDefault="00C803D1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CI </w:t>
            </w:r>
          </w:p>
        </w:tc>
      </w:tr>
      <w:tr w:rsidR="00871C75" w14:paraId="55AED9A9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51726A" w14:textId="77777777" w:rsidR="00871C75" w:rsidRPr="00933C2E" w:rsidRDefault="00871C75" w:rsidP="00871C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229" w:type="dxa"/>
            <w:vAlign w:val="center"/>
          </w:tcPr>
          <w:p w14:paraId="5C9F3F72" w14:textId="37F682C1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94.17</w:t>
            </w:r>
          </w:p>
        </w:tc>
        <w:tc>
          <w:tcPr>
            <w:tcW w:w="1229" w:type="dxa"/>
            <w:vAlign w:val="center"/>
          </w:tcPr>
          <w:p w14:paraId="6451EAD4" w14:textId="170E3D3E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229" w:type="dxa"/>
            <w:vAlign w:val="center"/>
          </w:tcPr>
          <w:p w14:paraId="35AAAEDE" w14:textId="5528E5DA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229" w:type="dxa"/>
            <w:vAlign w:val="center"/>
          </w:tcPr>
          <w:p w14:paraId="70034B0B" w14:textId="290BC035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05E-03</w:t>
            </w:r>
          </w:p>
        </w:tc>
        <w:tc>
          <w:tcPr>
            <w:tcW w:w="1229" w:type="dxa"/>
            <w:vAlign w:val="center"/>
          </w:tcPr>
          <w:p w14:paraId="4962E160" w14:textId="29D781A6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1230" w:type="dxa"/>
            <w:vAlign w:val="center"/>
          </w:tcPr>
          <w:p w14:paraId="716D0DCB" w14:textId="43336ADE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555.59</w:t>
            </w:r>
          </w:p>
        </w:tc>
      </w:tr>
      <w:tr w:rsidR="00871C75" w14:paraId="679DAA2C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D009368" w14:textId="77777777" w:rsidR="00871C75" w:rsidRPr="00933C2E" w:rsidRDefault="00871C75" w:rsidP="00871C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871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(</w:t>
            </w:r>
            <w:proofErr w:type="gramEnd"/>
            <w:r w:rsidRPr="00871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V RNA) </w:t>
            </w:r>
          </w:p>
        </w:tc>
        <w:tc>
          <w:tcPr>
            <w:tcW w:w="1229" w:type="dxa"/>
            <w:vAlign w:val="center"/>
          </w:tcPr>
          <w:p w14:paraId="0A23CA56" w14:textId="1F73A9ED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9.97E-01</w:t>
            </w:r>
          </w:p>
        </w:tc>
        <w:tc>
          <w:tcPr>
            <w:tcW w:w="1229" w:type="dxa"/>
            <w:vAlign w:val="center"/>
          </w:tcPr>
          <w:p w14:paraId="1A15F8A5" w14:textId="501228D3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29" w:type="dxa"/>
            <w:vAlign w:val="center"/>
          </w:tcPr>
          <w:p w14:paraId="57F09CA5" w14:textId="32790C98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229" w:type="dxa"/>
            <w:vAlign w:val="center"/>
          </w:tcPr>
          <w:p w14:paraId="44B64374" w14:textId="2FBF48CF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29" w:type="dxa"/>
            <w:vAlign w:val="center"/>
          </w:tcPr>
          <w:p w14:paraId="1F4686FE" w14:textId="6919CBB1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30" w:type="dxa"/>
            <w:vAlign w:val="center"/>
          </w:tcPr>
          <w:p w14:paraId="6FB58D8C" w14:textId="5A2EE6AA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871C75" w14:paraId="3428448D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911222" w14:textId="77777777" w:rsidR="00871C75" w:rsidRPr="00933C2E" w:rsidRDefault="00871C75" w:rsidP="00871C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x (Male) </w:t>
            </w:r>
          </w:p>
        </w:tc>
        <w:tc>
          <w:tcPr>
            <w:tcW w:w="1229" w:type="dxa"/>
            <w:vAlign w:val="center"/>
          </w:tcPr>
          <w:p w14:paraId="4E718F72" w14:textId="0BC985D8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29" w:type="dxa"/>
            <w:vAlign w:val="center"/>
          </w:tcPr>
          <w:p w14:paraId="7598F43C" w14:textId="7143CFC5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29" w:type="dxa"/>
            <w:vAlign w:val="center"/>
          </w:tcPr>
          <w:p w14:paraId="07DE8A40" w14:textId="35E74C48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2.12</w:t>
            </w:r>
          </w:p>
        </w:tc>
        <w:tc>
          <w:tcPr>
            <w:tcW w:w="1229" w:type="dxa"/>
            <w:vAlign w:val="center"/>
          </w:tcPr>
          <w:p w14:paraId="7F6A74D0" w14:textId="4007FBEB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29" w:type="dxa"/>
            <w:vAlign w:val="center"/>
          </w:tcPr>
          <w:p w14:paraId="32105F47" w14:textId="0ED1FBB7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30" w:type="dxa"/>
            <w:vAlign w:val="center"/>
          </w:tcPr>
          <w:p w14:paraId="3923E941" w14:textId="59DF91F2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71C75" w14:paraId="206BA696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49D9830" w14:textId="77777777" w:rsidR="00871C75" w:rsidRPr="00933C2E" w:rsidRDefault="00871C75" w:rsidP="00871C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29" w:type="dxa"/>
            <w:vAlign w:val="center"/>
          </w:tcPr>
          <w:p w14:paraId="2CE40F81" w14:textId="13DC802D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29" w:type="dxa"/>
            <w:vAlign w:val="center"/>
          </w:tcPr>
          <w:p w14:paraId="443385D4" w14:textId="386EE8A2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229" w:type="dxa"/>
            <w:vAlign w:val="center"/>
          </w:tcPr>
          <w:p w14:paraId="07A1F82D" w14:textId="419AED2A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1.91</w:t>
            </w:r>
          </w:p>
        </w:tc>
        <w:tc>
          <w:tcPr>
            <w:tcW w:w="1229" w:type="dxa"/>
            <w:vAlign w:val="center"/>
          </w:tcPr>
          <w:p w14:paraId="6BBA87DF" w14:textId="7ECF9A5F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29" w:type="dxa"/>
            <w:vAlign w:val="center"/>
          </w:tcPr>
          <w:p w14:paraId="6DFB78AF" w14:textId="3AA6F43A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30" w:type="dxa"/>
            <w:vAlign w:val="center"/>
          </w:tcPr>
          <w:p w14:paraId="6351C962" w14:textId="00B566F1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1C75" w14:paraId="48D08EE8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09FB93C" w14:textId="77777777" w:rsidR="00871C75" w:rsidRPr="00933C2E" w:rsidRDefault="00871C75" w:rsidP="00871C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umber of Neuropsychiatric Comorbidities </w:t>
            </w:r>
          </w:p>
        </w:tc>
        <w:tc>
          <w:tcPr>
            <w:tcW w:w="1229" w:type="dxa"/>
            <w:vAlign w:val="center"/>
          </w:tcPr>
          <w:p w14:paraId="6A921FAA" w14:textId="4CDEBFFF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29" w:type="dxa"/>
            <w:vAlign w:val="center"/>
          </w:tcPr>
          <w:p w14:paraId="02D5BA0B" w14:textId="5F1B4AB1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29" w:type="dxa"/>
            <w:vAlign w:val="center"/>
          </w:tcPr>
          <w:p w14:paraId="5C4EE015" w14:textId="58F14DC6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1229" w:type="dxa"/>
            <w:vAlign w:val="center"/>
          </w:tcPr>
          <w:p w14:paraId="58F7664A" w14:textId="3AA2DAF8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229" w:type="dxa"/>
            <w:vAlign w:val="center"/>
          </w:tcPr>
          <w:p w14:paraId="261BFB80" w14:textId="50DCA32E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30" w:type="dxa"/>
            <w:vAlign w:val="center"/>
          </w:tcPr>
          <w:p w14:paraId="1A8C3671" w14:textId="5FD83F97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871C75" w14:paraId="5C1651D1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4634480" w14:textId="77777777" w:rsidR="00871C75" w:rsidRPr="00933C2E" w:rsidRDefault="00871C75" w:rsidP="00871C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umber of Physical Comorbidities </w:t>
            </w:r>
          </w:p>
        </w:tc>
        <w:tc>
          <w:tcPr>
            <w:tcW w:w="1229" w:type="dxa"/>
            <w:vAlign w:val="center"/>
          </w:tcPr>
          <w:p w14:paraId="6F4785DD" w14:textId="24285F31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29" w:type="dxa"/>
            <w:vAlign w:val="center"/>
          </w:tcPr>
          <w:p w14:paraId="25E7654D" w14:textId="7F1BDCD9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29" w:type="dxa"/>
            <w:vAlign w:val="center"/>
          </w:tcPr>
          <w:p w14:paraId="3925F1BF" w14:textId="3DC3E20D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3.28</w:t>
            </w:r>
          </w:p>
        </w:tc>
        <w:tc>
          <w:tcPr>
            <w:tcW w:w="1229" w:type="dxa"/>
            <w:vAlign w:val="center"/>
          </w:tcPr>
          <w:p w14:paraId="7FB7FDC1" w14:textId="5A490CD0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02E-03</w:t>
            </w:r>
          </w:p>
        </w:tc>
        <w:tc>
          <w:tcPr>
            <w:tcW w:w="1229" w:type="dxa"/>
            <w:vAlign w:val="center"/>
          </w:tcPr>
          <w:p w14:paraId="508EDF5B" w14:textId="4B95157B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30" w:type="dxa"/>
            <w:vAlign w:val="center"/>
          </w:tcPr>
          <w:p w14:paraId="141B84D9" w14:textId="2F37FA48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871C75" w14:paraId="07C5DCA4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9A133E" w14:textId="77777777" w:rsidR="00871C75" w:rsidRPr="00933C2E" w:rsidRDefault="00871C75" w:rsidP="00871C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st recent MCS</w:t>
            </w:r>
          </w:p>
        </w:tc>
        <w:tc>
          <w:tcPr>
            <w:tcW w:w="1229" w:type="dxa"/>
            <w:vAlign w:val="center"/>
          </w:tcPr>
          <w:p w14:paraId="42E1188D" w14:textId="6066D5FB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29" w:type="dxa"/>
            <w:vAlign w:val="center"/>
          </w:tcPr>
          <w:p w14:paraId="5077A9B2" w14:textId="04020DB7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29" w:type="dxa"/>
            <w:vAlign w:val="center"/>
          </w:tcPr>
          <w:p w14:paraId="19B5EEA7" w14:textId="4771D93F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1229" w:type="dxa"/>
            <w:vAlign w:val="center"/>
          </w:tcPr>
          <w:p w14:paraId="7391401A" w14:textId="502059DC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29" w:type="dxa"/>
            <w:vAlign w:val="center"/>
          </w:tcPr>
          <w:p w14:paraId="26551192" w14:textId="7A62D356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30" w:type="dxa"/>
            <w:vAlign w:val="center"/>
          </w:tcPr>
          <w:p w14:paraId="288FC5B6" w14:textId="43CFDD98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871C75" w14:paraId="64A81DB5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5751B64" w14:textId="77777777" w:rsidR="00871C75" w:rsidRPr="00933C2E" w:rsidRDefault="00871C75" w:rsidP="00871C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st recent PCS</w:t>
            </w:r>
          </w:p>
        </w:tc>
        <w:tc>
          <w:tcPr>
            <w:tcW w:w="1229" w:type="dxa"/>
            <w:vAlign w:val="center"/>
          </w:tcPr>
          <w:p w14:paraId="58A8AE88" w14:textId="5915E9AE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29" w:type="dxa"/>
            <w:vAlign w:val="center"/>
          </w:tcPr>
          <w:p w14:paraId="5A3C8420" w14:textId="367164B2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9" w:type="dxa"/>
            <w:vAlign w:val="center"/>
          </w:tcPr>
          <w:p w14:paraId="5EA5AEF8" w14:textId="67D6BD0F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1229" w:type="dxa"/>
            <w:vAlign w:val="center"/>
          </w:tcPr>
          <w:p w14:paraId="153636CA" w14:textId="45BA5106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29" w:type="dxa"/>
            <w:vAlign w:val="center"/>
          </w:tcPr>
          <w:p w14:paraId="5BE09CED" w14:textId="34BFD4B5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30" w:type="dxa"/>
            <w:vAlign w:val="center"/>
          </w:tcPr>
          <w:p w14:paraId="52F11D1E" w14:textId="1ABB44AF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871C75" w14:paraId="4565B51C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9E56E52" w14:textId="77777777" w:rsidR="00871C75" w:rsidRPr="00933C2E" w:rsidRDefault="00871C75" w:rsidP="00871C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71C7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vanced HIV (yes)</w:t>
            </w:r>
          </w:p>
        </w:tc>
        <w:tc>
          <w:tcPr>
            <w:tcW w:w="1229" w:type="dxa"/>
            <w:vAlign w:val="center"/>
          </w:tcPr>
          <w:p w14:paraId="01C62133" w14:textId="38F3A907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29" w:type="dxa"/>
            <w:vAlign w:val="center"/>
          </w:tcPr>
          <w:p w14:paraId="28F45A1A" w14:textId="2D810CE4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29" w:type="dxa"/>
            <w:vAlign w:val="center"/>
          </w:tcPr>
          <w:p w14:paraId="4131503E" w14:textId="6A4C0E6E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229" w:type="dxa"/>
            <w:vAlign w:val="center"/>
          </w:tcPr>
          <w:p w14:paraId="1BE03F3B" w14:textId="5E9DDC36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29" w:type="dxa"/>
            <w:vAlign w:val="center"/>
          </w:tcPr>
          <w:p w14:paraId="04E672B5" w14:textId="0847E9E3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30" w:type="dxa"/>
            <w:vAlign w:val="center"/>
          </w:tcPr>
          <w:p w14:paraId="17CB4D0B" w14:textId="5A0D6CDE" w:rsidR="00871C75" w:rsidRPr="006E7D0D" w:rsidRDefault="00871C7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3.35</w:t>
            </w:r>
          </w:p>
        </w:tc>
      </w:tr>
    </w:tbl>
    <w:p w14:paraId="00B02AFE" w14:textId="7E5904F1" w:rsidR="7F807151" w:rsidRDefault="7F807151" w:rsidP="7F807151">
      <w:pPr>
        <w:rPr>
          <w:i/>
          <w:iCs/>
        </w:rPr>
      </w:pPr>
    </w:p>
    <w:p w14:paraId="14B22C61" w14:textId="069B1FE0" w:rsidR="7F807151" w:rsidRDefault="7F807151">
      <w:r>
        <w:br w:type="page"/>
      </w:r>
    </w:p>
    <w:p w14:paraId="72513598" w14:textId="25BDFA3D" w:rsidR="5B121E93" w:rsidRDefault="00303AF8" w:rsidP="7F807151">
      <w:pPr>
        <w:rPr>
          <w:i/>
          <w:iCs/>
        </w:rPr>
      </w:pPr>
      <w:r>
        <w:rPr>
          <w:b/>
          <w:bCs/>
          <w:i/>
          <w:iCs/>
        </w:rPr>
        <w:lastRenderedPageBreak/>
        <w:t>T</w:t>
      </w:r>
      <w:r w:rsidR="5B121E93" w:rsidRPr="7F807151">
        <w:rPr>
          <w:b/>
          <w:bCs/>
          <w:i/>
          <w:iCs/>
        </w:rPr>
        <w:t xml:space="preserve">able </w:t>
      </w:r>
      <w:r w:rsidR="00860364">
        <w:rPr>
          <w:b/>
          <w:bCs/>
          <w:i/>
          <w:iCs/>
        </w:rPr>
        <w:t>S3</w:t>
      </w:r>
      <w:r>
        <w:rPr>
          <w:b/>
          <w:bCs/>
          <w:i/>
          <w:iCs/>
        </w:rPr>
        <w:t>E</w:t>
      </w:r>
      <w:r w:rsidR="5B121E93" w:rsidRPr="7F807151">
        <w:rPr>
          <w:b/>
          <w:bCs/>
          <w:i/>
          <w:iCs/>
        </w:rPr>
        <w:t xml:space="preserve">. Model results for Month 18 logistic regression model for the probability that an individual would have an SF-36 observation. </w:t>
      </w:r>
      <w:r w:rsidR="5B121E93" w:rsidRPr="7F807151">
        <w:rPr>
          <w:i/>
          <w:iCs/>
        </w:rPr>
        <w:t xml:space="preserve">The inverse of the predicted probabilities was used to generate the weights for the </w:t>
      </w:r>
      <w:proofErr w:type="spellStart"/>
      <w:r w:rsidR="5B121E93" w:rsidRPr="7F807151">
        <w:rPr>
          <w:i/>
          <w:iCs/>
        </w:rPr>
        <w:t>wGEE</w:t>
      </w:r>
      <w:proofErr w:type="spellEnd"/>
      <w:r w:rsidR="5B121E93" w:rsidRPr="7F807151">
        <w:rPr>
          <w:i/>
          <w:iCs/>
        </w:rPr>
        <w:t>. SE = standard error; LCI = lower confidence interval; UCI = upper confidence interval.</w:t>
      </w:r>
      <w:r w:rsidR="004F2F0E">
        <w:rPr>
          <w:i/>
          <w:iCs/>
        </w:rPr>
        <w:t xml:space="preserve"> </w:t>
      </w:r>
      <w:r w:rsidR="004F2F0E" w:rsidRPr="00A3236F">
        <w:rPr>
          <w:i/>
          <w:iCs/>
        </w:rPr>
        <w:t>Hosmer and Lemeshow goodness of fit (GOF) test</w:t>
      </w:r>
      <w:r w:rsidR="004F2F0E">
        <w:rPr>
          <w:i/>
          <w:iCs/>
        </w:rPr>
        <w:t xml:space="preserve"> p&gt;0.05.</w:t>
      </w:r>
    </w:p>
    <w:tbl>
      <w:tblPr>
        <w:tblStyle w:val="PlainTable2"/>
        <w:tblW w:w="9360" w:type="dxa"/>
        <w:tblLayout w:type="fixed"/>
        <w:tblLook w:val="06A0" w:firstRow="1" w:lastRow="0" w:firstColumn="1" w:lastColumn="0" w:noHBand="1" w:noVBand="1"/>
      </w:tblPr>
      <w:tblGrid>
        <w:gridCol w:w="1843"/>
        <w:gridCol w:w="1252"/>
        <w:gridCol w:w="1253"/>
        <w:gridCol w:w="1253"/>
        <w:gridCol w:w="1253"/>
        <w:gridCol w:w="1253"/>
        <w:gridCol w:w="1253"/>
      </w:tblGrid>
      <w:tr w:rsidR="006C438B" w14:paraId="65E23C2D" w14:textId="77777777" w:rsidTr="00933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2FA54C8" w14:textId="77777777" w:rsidR="006C438B" w:rsidRPr="006E7D0D" w:rsidRDefault="006C438B" w:rsidP="008D5FE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</w:tcPr>
          <w:p w14:paraId="189347F6" w14:textId="77777777" w:rsidR="006C438B" w:rsidRPr="00C803D1" w:rsidRDefault="006C438B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1253" w:type="dxa"/>
          </w:tcPr>
          <w:p w14:paraId="653C70E5" w14:textId="77777777" w:rsidR="006C438B" w:rsidRPr="00C803D1" w:rsidRDefault="006C438B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 </w:t>
            </w:r>
          </w:p>
        </w:tc>
        <w:tc>
          <w:tcPr>
            <w:tcW w:w="1253" w:type="dxa"/>
          </w:tcPr>
          <w:p w14:paraId="5AC3FACC" w14:textId="77777777" w:rsidR="006C438B" w:rsidRPr="00C803D1" w:rsidRDefault="006C438B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ld </w:t>
            </w:r>
          </w:p>
        </w:tc>
        <w:tc>
          <w:tcPr>
            <w:tcW w:w="1253" w:type="dxa"/>
          </w:tcPr>
          <w:p w14:paraId="2B795CBF" w14:textId="77777777" w:rsidR="006C438B" w:rsidRPr="00C803D1" w:rsidRDefault="006C438B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53" w:type="dxa"/>
          </w:tcPr>
          <w:p w14:paraId="69E7CFCB" w14:textId="77777777" w:rsidR="006C438B" w:rsidRPr="00C803D1" w:rsidRDefault="006C438B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I</w:t>
            </w:r>
          </w:p>
        </w:tc>
        <w:tc>
          <w:tcPr>
            <w:tcW w:w="1253" w:type="dxa"/>
          </w:tcPr>
          <w:p w14:paraId="7D1B98BA" w14:textId="77777777" w:rsidR="006C438B" w:rsidRPr="00C803D1" w:rsidRDefault="006C438B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CI </w:t>
            </w:r>
          </w:p>
        </w:tc>
      </w:tr>
      <w:tr w:rsidR="00C73AA5" w14:paraId="149F69AB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A566BD2" w14:textId="77777777" w:rsidR="00C73AA5" w:rsidRPr="00933C2E" w:rsidRDefault="00C73AA5" w:rsidP="00C73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43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252" w:type="dxa"/>
            <w:vAlign w:val="center"/>
          </w:tcPr>
          <w:p w14:paraId="30730D63" w14:textId="0700134F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2.52</w:t>
            </w:r>
          </w:p>
        </w:tc>
        <w:tc>
          <w:tcPr>
            <w:tcW w:w="1253" w:type="dxa"/>
            <w:vAlign w:val="center"/>
          </w:tcPr>
          <w:p w14:paraId="48D56E59" w14:textId="4FD21110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1</w:t>
            </w:r>
          </w:p>
        </w:tc>
        <w:tc>
          <w:tcPr>
            <w:tcW w:w="1253" w:type="dxa"/>
            <w:vAlign w:val="center"/>
          </w:tcPr>
          <w:p w14:paraId="3EF72EF0" w14:textId="28320A0D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1253" w:type="dxa"/>
            <w:vAlign w:val="center"/>
          </w:tcPr>
          <w:p w14:paraId="2BD08887" w14:textId="17AA452B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4E-05</w:t>
            </w:r>
          </w:p>
        </w:tc>
        <w:tc>
          <w:tcPr>
            <w:tcW w:w="1253" w:type="dxa"/>
            <w:vAlign w:val="center"/>
          </w:tcPr>
          <w:p w14:paraId="7A1266A0" w14:textId="10ADA605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11</w:t>
            </w:r>
          </w:p>
        </w:tc>
        <w:tc>
          <w:tcPr>
            <w:tcW w:w="1253" w:type="dxa"/>
            <w:vAlign w:val="center"/>
          </w:tcPr>
          <w:p w14:paraId="2EF8022F" w14:textId="14D261D5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35.73</w:t>
            </w:r>
          </w:p>
        </w:tc>
      </w:tr>
      <w:tr w:rsidR="00C73AA5" w14:paraId="629D6E7E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CDA0FA9" w14:textId="77777777" w:rsidR="00C73AA5" w:rsidRPr="00933C2E" w:rsidRDefault="00C73AA5" w:rsidP="00C73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6C43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(</w:t>
            </w:r>
            <w:proofErr w:type="gramEnd"/>
            <w:r w:rsidRPr="006C43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V RNA) </w:t>
            </w:r>
          </w:p>
        </w:tc>
        <w:tc>
          <w:tcPr>
            <w:tcW w:w="1252" w:type="dxa"/>
            <w:vAlign w:val="center"/>
          </w:tcPr>
          <w:p w14:paraId="3497BE81" w14:textId="272309E2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53" w:type="dxa"/>
            <w:vAlign w:val="center"/>
          </w:tcPr>
          <w:p w14:paraId="3C743B39" w14:textId="36725E24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53" w:type="dxa"/>
            <w:vAlign w:val="center"/>
          </w:tcPr>
          <w:p w14:paraId="5210C3CF" w14:textId="772ADD8F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1.12</w:t>
            </w:r>
          </w:p>
        </w:tc>
        <w:tc>
          <w:tcPr>
            <w:tcW w:w="1253" w:type="dxa"/>
            <w:vAlign w:val="center"/>
          </w:tcPr>
          <w:p w14:paraId="6834CEB0" w14:textId="28608B75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253" w:type="dxa"/>
            <w:vAlign w:val="center"/>
          </w:tcPr>
          <w:p w14:paraId="4CEA24C2" w14:textId="226754D5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253" w:type="dxa"/>
            <w:vAlign w:val="center"/>
          </w:tcPr>
          <w:p w14:paraId="4D90F2C1" w14:textId="11F91D5D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</w:tr>
      <w:tr w:rsidR="00C73AA5" w14:paraId="235A0DFC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38FBB43" w14:textId="77777777" w:rsidR="00C73AA5" w:rsidRPr="00933C2E" w:rsidRDefault="00C73AA5" w:rsidP="00C73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43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x (Male) </w:t>
            </w:r>
          </w:p>
        </w:tc>
        <w:tc>
          <w:tcPr>
            <w:tcW w:w="1252" w:type="dxa"/>
            <w:vAlign w:val="center"/>
          </w:tcPr>
          <w:p w14:paraId="5C0FD07B" w14:textId="1286918C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253" w:type="dxa"/>
            <w:vAlign w:val="center"/>
          </w:tcPr>
          <w:p w14:paraId="65BDE209" w14:textId="0D6B1B0D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253" w:type="dxa"/>
            <w:vAlign w:val="center"/>
          </w:tcPr>
          <w:p w14:paraId="40956DED" w14:textId="5D51345A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45</w:t>
            </w:r>
          </w:p>
        </w:tc>
        <w:tc>
          <w:tcPr>
            <w:tcW w:w="1253" w:type="dxa"/>
            <w:vAlign w:val="center"/>
          </w:tcPr>
          <w:p w14:paraId="3FA70433" w14:textId="6434420E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53" w:type="dxa"/>
            <w:vAlign w:val="center"/>
          </w:tcPr>
          <w:p w14:paraId="0558EFF9" w14:textId="2AD2A92A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53" w:type="dxa"/>
            <w:vAlign w:val="center"/>
          </w:tcPr>
          <w:p w14:paraId="3FFAD5F6" w14:textId="016A63E7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C73AA5" w14:paraId="19CA4C2E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03360F3" w14:textId="77777777" w:rsidR="00C73AA5" w:rsidRPr="00933C2E" w:rsidRDefault="00C73AA5" w:rsidP="00C73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43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52" w:type="dxa"/>
            <w:vAlign w:val="center"/>
          </w:tcPr>
          <w:p w14:paraId="3E1B13A2" w14:textId="04DD28C9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253" w:type="dxa"/>
            <w:vAlign w:val="center"/>
          </w:tcPr>
          <w:p w14:paraId="2FCD0106" w14:textId="42B94652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53" w:type="dxa"/>
            <w:vAlign w:val="center"/>
          </w:tcPr>
          <w:p w14:paraId="66AD0E7B" w14:textId="14ACFE84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2.52</w:t>
            </w:r>
          </w:p>
        </w:tc>
        <w:tc>
          <w:tcPr>
            <w:tcW w:w="1253" w:type="dxa"/>
            <w:vAlign w:val="center"/>
          </w:tcPr>
          <w:p w14:paraId="18117395" w14:textId="401D6CC2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253" w:type="dxa"/>
            <w:vAlign w:val="center"/>
          </w:tcPr>
          <w:p w14:paraId="708BC802" w14:textId="57315196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253" w:type="dxa"/>
            <w:vAlign w:val="center"/>
          </w:tcPr>
          <w:p w14:paraId="3D84ED5D" w14:textId="05622F3B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C73AA5" w14:paraId="0B40917E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DDC8A87" w14:textId="77777777" w:rsidR="00C73AA5" w:rsidRPr="00933C2E" w:rsidRDefault="00C73AA5" w:rsidP="00C73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43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umber of Neuropsychiatric Comorbidities </w:t>
            </w:r>
          </w:p>
        </w:tc>
        <w:tc>
          <w:tcPr>
            <w:tcW w:w="1252" w:type="dxa"/>
            <w:vAlign w:val="center"/>
          </w:tcPr>
          <w:p w14:paraId="00BB238E" w14:textId="6EF206AA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1253" w:type="dxa"/>
            <w:vAlign w:val="center"/>
          </w:tcPr>
          <w:p w14:paraId="264FAF24" w14:textId="6FE1995B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253" w:type="dxa"/>
            <w:vAlign w:val="center"/>
          </w:tcPr>
          <w:p w14:paraId="59FEC687" w14:textId="70AE0677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1253" w:type="dxa"/>
            <w:vAlign w:val="center"/>
          </w:tcPr>
          <w:p w14:paraId="1E131534" w14:textId="76CBA1F6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53" w:type="dxa"/>
            <w:vAlign w:val="center"/>
          </w:tcPr>
          <w:p w14:paraId="5D213A1D" w14:textId="1C371719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253" w:type="dxa"/>
            <w:vAlign w:val="center"/>
          </w:tcPr>
          <w:p w14:paraId="5EBF5CA6" w14:textId="4976C16D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47</w:t>
            </w:r>
          </w:p>
        </w:tc>
      </w:tr>
      <w:tr w:rsidR="00C73AA5" w14:paraId="7FB2FFBA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43A20D2" w14:textId="77777777" w:rsidR="00C73AA5" w:rsidRPr="00933C2E" w:rsidRDefault="00C73AA5" w:rsidP="00C73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43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umber of Physical Comorbidities </w:t>
            </w:r>
          </w:p>
        </w:tc>
        <w:tc>
          <w:tcPr>
            <w:tcW w:w="1252" w:type="dxa"/>
            <w:vAlign w:val="center"/>
          </w:tcPr>
          <w:p w14:paraId="250A1340" w14:textId="36672B4D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1253" w:type="dxa"/>
            <w:vAlign w:val="center"/>
          </w:tcPr>
          <w:p w14:paraId="0E913480" w14:textId="093D2E72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253" w:type="dxa"/>
            <w:vAlign w:val="center"/>
          </w:tcPr>
          <w:p w14:paraId="7397D974" w14:textId="1CDE1774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3.62</w:t>
            </w:r>
          </w:p>
        </w:tc>
        <w:tc>
          <w:tcPr>
            <w:tcW w:w="1253" w:type="dxa"/>
            <w:vAlign w:val="center"/>
          </w:tcPr>
          <w:p w14:paraId="237E37DF" w14:textId="38CA1535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90E-04</w:t>
            </w:r>
          </w:p>
        </w:tc>
        <w:tc>
          <w:tcPr>
            <w:tcW w:w="1253" w:type="dxa"/>
            <w:vAlign w:val="center"/>
          </w:tcPr>
          <w:p w14:paraId="3C321BE3" w14:textId="7811873C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253" w:type="dxa"/>
            <w:vAlign w:val="center"/>
          </w:tcPr>
          <w:p w14:paraId="69649DF1" w14:textId="26BE84A5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C73AA5" w14:paraId="0E2D9ED3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EA26987" w14:textId="77777777" w:rsidR="00C73AA5" w:rsidRPr="00933C2E" w:rsidRDefault="00C73AA5" w:rsidP="00C73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43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st recent MCS</w:t>
            </w:r>
          </w:p>
        </w:tc>
        <w:tc>
          <w:tcPr>
            <w:tcW w:w="1252" w:type="dxa"/>
            <w:vAlign w:val="center"/>
          </w:tcPr>
          <w:p w14:paraId="67B7548E" w14:textId="15ADAEE2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253" w:type="dxa"/>
            <w:vAlign w:val="center"/>
          </w:tcPr>
          <w:p w14:paraId="7F33B6CE" w14:textId="74369825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53" w:type="dxa"/>
            <w:vAlign w:val="center"/>
          </w:tcPr>
          <w:p w14:paraId="7DF8FA43" w14:textId="23018C13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253" w:type="dxa"/>
            <w:vAlign w:val="center"/>
          </w:tcPr>
          <w:p w14:paraId="53A5DF3D" w14:textId="5640FEB3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253" w:type="dxa"/>
            <w:vAlign w:val="center"/>
          </w:tcPr>
          <w:p w14:paraId="1D720D97" w14:textId="1228C646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253" w:type="dxa"/>
            <w:vAlign w:val="center"/>
          </w:tcPr>
          <w:p w14:paraId="3B8018F2" w14:textId="7986009B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</w:tr>
      <w:tr w:rsidR="00C73AA5" w14:paraId="64124F1C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743E2A9" w14:textId="77777777" w:rsidR="00C73AA5" w:rsidRPr="00933C2E" w:rsidRDefault="00C73AA5" w:rsidP="00C73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43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st recent PCS</w:t>
            </w:r>
          </w:p>
        </w:tc>
        <w:tc>
          <w:tcPr>
            <w:tcW w:w="1252" w:type="dxa"/>
            <w:vAlign w:val="center"/>
          </w:tcPr>
          <w:p w14:paraId="025B75B1" w14:textId="2F46CEE8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253" w:type="dxa"/>
            <w:vAlign w:val="center"/>
          </w:tcPr>
          <w:p w14:paraId="09BECA5E" w14:textId="242EF30C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53" w:type="dxa"/>
            <w:vAlign w:val="center"/>
          </w:tcPr>
          <w:p w14:paraId="77661B10" w14:textId="780FD492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4.29</w:t>
            </w:r>
          </w:p>
        </w:tc>
        <w:tc>
          <w:tcPr>
            <w:tcW w:w="1253" w:type="dxa"/>
            <w:vAlign w:val="center"/>
          </w:tcPr>
          <w:p w14:paraId="23293E60" w14:textId="444A2AFF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0E-05</w:t>
            </w:r>
          </w:p>
        </w:tc>
        <w:tc>
          <w:tcPr>
            <w:tcW w:w="1253" w:type="dxa"/>
            <w:vAlign w:val="center"/>
          </w:tcPr>
          <w:p w14:paraId="004AA01A" w14:textId="47377942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53" w:type="dxa"/>
            <w:vAlign w:val="center"/>
          </w:tcPr>
          <w:p w14:paraId="49ECB3E7" w14:textId="78CD08AE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C73AA5" w14:paraId="50213037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CDE51E2" w14:textId="77777777" w:rsidR="00C73AA5" w:rsidRPr="00933C2E" w:rsidRDefault="00C73AA5" w:rsidP="00C73AA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43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vanced HIV (yes)</w:t>
            </w:r>
          </w:p>
        </w:tc>
        <w:tc>
          <w:tcPr>
            <w:tcW w:w="1252" w:type="dxa"/>
            <w:vAlign w:val="center"/>
          </w:tcPr>
          <w:p w14:paraId="57F821CB" w14:textId="7479E976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253" w:type="dxa"/>
            <w:vAlign w:val="center"/>
          </w:tcPr>
          <w:p w14:paraId="653548A7" w14:textId="4B0F34C6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253" w:type="dxa"/>
            <w:vAlign w:val="center"/>
          </w:tcPr>
          <w:p w14:paraId="48311BB0" w14:textId="3E639417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253" w:type="dxa"/>
            <w:vAlign w:val="center"/>
          </w:tcPr>
          <w:p w14:paraId="1F0013CB" w14:textId="48FFF139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253" w:type="dxa"/>
            <w:vAlign w:val="center"/>
          </w:tcPr>
          <w:p w14:paraId="610418F4" w14:textId="32C3037E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1253" w:type="dxa"/>
            <w:vAlign w:val="center"/>
          </w:tcPr>
          <w:p w14:paraId="753E2A0B" w14:textId="388033B9" w:rsidR="00C73AA5" w:rsidRPr="006E7D0D" w:rsidRDefault="00C73AA5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1</w:t>
            </w:r>
          </w:p>
        </w:tc>
      </w:tr>
    </w:tbl>
    <w:p w14:paraId="3AE4960D" w14:textId="7BAF17BF" w:rsidR="7F807151" w:rsidRDefault="7F807151"/>
    <w:p w14:paraId="4239CC1C" w14:textId="49A295EF" w:rsidR="7F807151" w:rsidRDefault="7F807151">
      <w:r>
        <w:br w:type="page"/>
      </w:r>
    </w:p>
    <w:p w14:paraId="44B91D63" w14:textId="1E6B2DD5" w:rsidR="48B70C1E" w:rsidRDefault="48B70C1E" w:rsidP="7F807151">
      <w:pPr>
        <w:rPr>
          <w:i/>
          <w:iCs/>
        </w:rPr>
      </w:pPr>
      <w:r w:rsidRPr="7F807151">
        <w:rPr>
          <w:b/>
          <w:bCs/>
          <w:i/>
          <w:iCs/>
        </w:rPr>
        <w:lastRenderedPageBreak/>
        <w:t xml:space="preserve">Table </w:t>
      </w:r>
      <w:r w:rsidR="00860364">
        <w:rPr>
          <w:b/>
          <w:bCs/>
          <w:i/>
          <w:iCs/>
        </w:rPr>
        <w:t>S3</w:t>
      </w:r>
      <w:r w:rsidR="00303AF8">
        <w:rPr>
          <w:b/>
          <w:bCs/>
          <w:i/>
          <w:iCs/>
        </w:rPr>
        <w:t>F</w:t>
      </w:r>
      <w:r w:rsidRPr="7F807151">
        <w:rPr>
          <w:b/>
          <w:bCs/>
          <w:i/>
          <w:iCs/>
        </w:rPr>
        <w:t xml:space="preserve">. Model results for Month 24 logistic regression model for the probability that an individual would have an SF-36 observation. </w:t>
      </w:r>
      <w:r w:rsidRPr="7F807151">
        <w:rPr>
          <w:i/>
          <w:iCs/>
        </w:rPr>
        <w:t xml:space="preserve">The inverse of the predicted probabilities was used to generate the weights for the </w:t>
      </w:r>
      <w:proofErr w:type="spellStart"/>
      <w:r w:rsidRPr="7F807151">
        <w:rPr>
          <w:i/>
          <w:iCs/>
        </w:rPr>
        <w:t>wGEE</w:t>
      </w:r>
      <w:proofErr w:type="spellEnd"/>
      <w:r w:rsidRPr="7F807151">
        <w:rPr>
          <w:i/>
          <w:iCs/>
        </w:rPr>
        <w:t>. SE = standard error; LCI = lower confidence interval; UCI = upper confidence interval.</w:t>
      </w:r>
      <w:r w:rsidR="004F2F0E">
        <w:rPr>
          <w:i/>
          <w:iCs/>
        </w:rPr>
        <w:t xml:space="preserve"> </w:t>
      </w:r>
      <w:r w:rsidR="004F2F0E" w:rsidRPr="00A3236F">
        <w:rPr>
          <w:i/>
          <w:iCs/>
        </w:rPr>
        <w:t>Hosmer and Lemeshow goodness of fit (GOF) test</w:t>
      </w:r>
      <w:r w:rsidR="004F2F0E">
        <w:rPr>
          <w:i/>
          <w:iCs/>
        </w:rPr>
        <w:t xml:space="preserve"> p&gt;0.05.</w:t>
      </w:r>
    </w:p>
    <w:tbl>
      <w:tblPr>
        <w:tblStyle w:val="PlainTable2"/>
        <w:tblW w:w="9360" w:type="dxa"/>
        <w:tblLayout w:type="fixed"/>
        <w:tblLook w:val="06A0" w:firstRow="1" w:lastRow="0" w:firstColumn="1" w:lastColumn="0" w:noHBand="1" w:noVBand="1"/>
      </w:tblPr>
      <w:tblGrid>
        <w:gridCol w:w="1843"/>
        <w:gridCol w:w="1252"/>
        <w:gridCol w:w="1253"/>
        <w:gridCol w:w="1253"/>
        <w:gridCol w:w="1253"/>
        <w:gridCol w:w="1253"/>
        <w:gridCol w:w="1253"/>
      </w:tblGrid>
      <w:tr w:rsidR="00C73AA5" w14:paraId="16B83FF5" w14:textId="77777777" w:rsidTr="00933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10DCD39" w14:textId="77777777" w:rsidR="00C73AA5" w:rsidRPr="006E7D0D" w:rsidRDefault="00C73AA5" w:rsidP="008D5FE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52" w:type="dxa"/>
          </w:tcPr>
          <w:p w14:paraId="4986DAEC" w14:textId="77777777" w:rsidR="00C73AA5" w:rsidRPr="00C803D1" w:rsidRDefault="00C73AA5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1253" w:type="dxa"/>
          </w:tcPr>
          <w:p w14:paraId="55897A0E" w14:textId="77777777" w:rsidR="00C73AA5" w:rsidRPr="00C803D1" w:rsidRDefault="00C73AA5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 </w:t>
            </w:r>
          </w:p>
        </w:tc>
        <w:tc>
          <w:tcPr>
            <w:tcW w:w="1253" w:type="dxa"/>
          </w:tcPr>
          <w:p w14:paraId="161C61A0" w14:textId="77777777" w:rsidR="00C73AA5" w:rsidRPr="00C803D1" w:rsidRDefault="00C73AA5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ald </w:t>
            </w:r>
          </w:p>
        </w:tc>
        <w:tc>
          <w:tcPr>
            <w:tcW w:w="1253" w:type="dxa"/>
          </w:tcPr>
          <w:p w14:paraId="59D9F83D" w14:textId="77777777" w:rsidR="00C73AA5" w:rsidRPr="00C803D1" w:rsidRDefault="00C73AA5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253" w:type="dxa"/>
          </w:tcPr>
          <w:p w14:paraId="1A151015" w14:textId="77777777" w:rsidR="00C73AA5" w:rsidRPr="00C803D1" w:rsidRDefault="00C73AA5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I</w:t>
            </w:r>
          </w:p>
        </w:tc>
        <w:tc>
          <w:tcPr>
            <w:tcW w:w="1253" w:type="dxa"/>
          </w:tcPr>
          <w:p w14:paraId="3516B9E4" w14:textId="77777777" w:rsidR="00C73AA5" w:rsidRPr="00C803D1" w:rsidRDefault="00C73AA5" w:rsidP="008D5F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803D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UCI </w:t>
            </w:r>
          </w:p>
        </w:tc>
      </w:tr>
      <w:tr w:rsidR="00F01C1D" w14:paraId="398E655F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F39E994" w14:textId="77777777" w:rsidR="00F01C1D" w:rsidRPr="00933C2E" w:rsidRDefault="00F01C1D" w:rsidP="00F01C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1252" w:type="dxa"/>
            <w:vAlign w:val="center"/>
          </w:tcPr>
          <w:p w14:paraId="1BC2CE8D" w14:textId="1645EC34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56.83</w:t>
            </w:r>
          </w:p>
        </w:tc>
        <w:tc>
          <w:tcPr>
            <w:tcW w:w="1253" w:type="dxa"/>
            <w:vAlign w:val="center"/>
          </w:tcPr>
          <w:p w14:paraId="1B7AAD66" w14:textId="2B3DC703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253" w:type="dxa"/>
            <w:vAlign w:val="center"/>
          </w:tcPr>
          <w:p w14:paraId="4C5AE20B" w14:textId="7068DAC0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253" w:type="dxa"/>
            <w:vAlign w:val="center"/>
          </w:tcPr>
          <w:p w14:paraId="559E9E7B" w14:textId="7DE11D62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8.88E-05</w:t>
            </w:r>
          </w:p>
        </w:tc>
        <w:tc>
          <w:tcPr>
            <w:tcW w:w="1253" w:type="dxa"/>
            <w:vAlign w:val="center"/>
          </w:tcPr>
          <w:p w14:paraId="4132B065" w14:textId="3C5728CC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3.67</w:t>
            </w:r>
          </w:p>
        </w:tc>
        <w:tc>
          <w:tcPr>
            <w:tcW w:w="1253" w:type="dxa"/>
            <w:vAlign w:val="center"/>
          </w:tcPr>
          <w:p w14:paraId="50A5F91E" w14:textId="7A993C6C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2188.35</w:t>
            </w:r>
          </w:p>
        </w:tc>
      </w:tr>
      <w:tr w:rsidR="00F01C1D" w14:paraId="0F7B0C8E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769294A" w14:textId="77777777" w:rsidR="00F01C1D" w:rsidRPr="00933C2E" w:rsidRDefault="00F01C1D" w:rsidP="00F01C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C73A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g(</w:t>
            </w:r>
            <w:proofErr w:type="gramEnd"/>
            <w:r w:rsidRPr="00C73A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V RNA) </w:t>
            </w:r>
          </w:p>
        </w:tc>
        <w:tc>
          <w:tcPr>
            <w:tcW w:w="1252" w:type="dxa"/>
            <w:vAlign w:val="center"/>
          </w:tcPr>
          <w:p w14:paraId="0861BC53" w14:textId="722DFF58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53" w:type="dxa"/>
            <w:vAlign w:val="center"/>
          </w:tcPr>
          <w:p w14:paraId="288277B9" w14:textId="31E37E7F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53" w:type="dxa"/>
            <w:vAlign w:val="center"/>
          </w:tcPr>
          <w:p w14:paraId="3037B732" w14:textId="4FD735C3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0.99</w:t>
            </w:r>
          </w:p>
        </w:tc>
        <w:tc>
          <w:tcPr>
            <w:tcW w:w="1253" w:type="dxa"/>
            <w:vAlign w:val="center"/>
          </w:tcPr>
          <w:p w14:paraId="647BBB79" w14:textId="57D5AD9F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53" w:type="dxa"/>
            <w:vAlign w:val="center"/>
          </w:tcPr>
          <w:p w14:paraId="79D407A4" w14:textId="32C81D72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53" w:type="dxa"/>
            <w:vAlign w:val="center"/>
          </w:tcPr>
          <w:p w14:paraId="563613FD" w14:textId="26D85D33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F01C1D" w14:paraId="50475408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2ABAF85" w14:textId="77777777" w:rsidR="00F01C1D" w:rsidRPr="00933C2E" w:rsidRDefault="00F01C1D" w:rsidP="00F01C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x (Male) </w:t>
            </w:r>
          </w:p>
        </w:tc>
        <w:tc>
          <w:tcPr>
            <w:tcW w:w="1252" w:type="dxa"/>
            <w:vAlign w:val="center"/>
          </w:tcPr>
          <w:p w14:paraId="1F79625A" w14:textId="198BCCB0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53" w:type="dxa"/>
            <w:vAlign w:val="center"/>
          </w:tcPr>
          <w:p w14:paraId="0EBED2CB" w14:textId="403767E2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53" w:type="dxa"/>
            <w:vAlign w:val="center"/>
          </w:tcPr>
          <w:p w14:paraId="49A95CC9" w14:textId="15D2C9BE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1253" w:type="dxa"/>
            <w:vAlign w:val="center"/>
          </w:tcPr>
          <w:p w14:paraId="015956DA" w14:textId="4FE8F17F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53" w:type="dxa"/>
            <w:vAlign w:val="center"/>
          </w:tcPr>
          <w:p w14:paraId="5B6595C7" w14:textId="37FF3E7E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53" w:type="dxa"/>
            <w:vAlign w:val="center"/>
          </w:tcPr>
          <w:p w14:paraId="632FD00E" w14:textId="5589B67B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F01C1D" w14:paraId="1DCF44D9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59EA486" w14:textId="77777777" w:rsidR="00F01C1D" w:rsidRPr="00933C2E" w:rsidRDefault="00F01C1D" w:rsidP="00F01C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52" w:type="dxa"/>
            <w:vAlign w:val="center"/>
          </w:tcPr>
          <w:p w14:paraId="321A4E72" w14:textId="3C4F4A73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253" w:type="dxa"/>
            <w:vAlign w:val="center"/>
          </w:tcPr>
          <w:p w14:paraId="364033DF" w14:textId="07216DEB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53" w:type="dxa"/>
            <w:vAlign w:val="center"/>
          </w:tcPr>
          <w:p w14:paraId="5812BE4A" w14:textId="3167F4BF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1253" w:type="dxa"/>
            <w:vAlign w:val="center"/>
          </w:tcPr>
          <w:p w14:paraId="621AF346" w14:textId="36E4CB7C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53" w:type="dxa"/>
            <w:vAlign w:val="center"/>
          </w:tcPr>
          <w:p w14:paraId="3EF3AED4" w14:textId="1722BE24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53" w:type="dxa"/>
            <w:vAlign w:val="center"/>
          </w:tcPr>
          <w:p w14:paraId="2586D229" w14:textId="35673884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F01C1D" w14:paraId="3E16B2BD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C5577C2" w14:textId="77777777" w:rsidR="00F01C1D" w:rsidRPr="00933C2E" w:rsidRDefault="00F01C1D" w:rsidP="00F01C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umber of Neuropsychiatric Comorbidities </w:t>
            </w:r>
          </w:p>
        </w:tc>
        <w:tc>
          <w:tcPr>
            <w:tcW w:w="1252" w:type="dxa"/>
            <w:vAlign w:val="center"/>
          </w:tcPr>
          <w:p w14:paraId="25E03494" w14:textId="3890CF72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53" w:type="dxa"/>
            <w:vAlign w:val="center"/>
          </w:tcPr>
          <w:p w14:paraId="254DE935" w14:textId="272FE93B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53" w:type="dxa"/>
            <w:vAlign w:val="center"/>
          </w:tcPr>
          <w:p w14:paraId="38F86F1F" w14:textId="22214CCA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53" w:type="dxa"/>
            <w:vAlign w:val="center"/>
          </w:tcPr>
          <w:p w14:paraId="2DCBBC13" w14:textId="71A0B928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53" w:type="dxa"/>
            <w:vAlign w:val="center"/>
          </w:tcPr>
          <w:p w14:paraId="7BFAE723" w14:textId="29A08403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53" w:type="dxa"/>
            <w:vAlign w:val="center"/>
          </w:tcPr>
          <w:p w14:paraId="6382196E" w14:textId="10D209CA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</w:p>
        </w:tc>
      </w:tr>
      <w:tr w:rsidR="00F01C1D" w14:paraId="7541E6BA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CED550" w14:textId="77777777" w:rsidR="00F01C1D" w:rsidRPr="00933C2E" w:rsidRDefault="00F01C1D" w:rsidP="00F01C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Number of Physical Comorbidities </w:t>
            </w:r>
          </w:p>
        </w:tc>
        <w:tc>
          <w:tcPr>
            <w:tcW w:w="1252" w:type="dxa"/>
            <w:vAlign w:val="center"/>
          </w:tcPr>
          <w:p w14:paraId="21DA2279" w14:textId="56A0D8AC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253" w:type="dxa"/>
            <w:vAlign w:val="center"/>
          </w:tcPr>
          <w:p w14:paraId="48694F94" w14:textId="1FD9975F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53" w:type="dxa"/>
            <w:vAlign w:val="center"/>
          </w:tcPr>
          <w:p w14:paraId="0B1EAF85" w14:textId="427D60F2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2.34</w:t>
            </w:r>
          </w:p>
        </w:tc>
        <w:tc>
          <w:tcPr>
            <w:tcW w:w="1253" w:type="dxa"/>
            <w:vAlign w:val="center"/>
          </w:tcPr>
          <w:p w14:paraId="3340311F" w14:textId="295DB545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3" w:type="dxa"/>
            <w:vAlign w:val="center"/>
          </w:tcPr>
          <w:p w14:paraId="40A947C1" w14:textId="180CE1AA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53" w:type="dxa"/>
            <w:vAlign w:val="center"/>
          </w:tcPr>
          <w:p w14:paraId="39329A9E" w14:textId="655D5728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01C1D" w14:paraId="0BD77F66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F13DC5A" w14:textId="77777777" w:rsidR="00F01C1D" w:rsidRPr="00933C2E" w:rsidRDefault="00F01C1D" w:rsidP="00F01C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st recent MCS</w:t>
            </w:r>
          </w:p>
        </w:tc>
        <w:tc>
          <w:tcPr>
            <w:tcW w:w="1252" w:type="dxa"/>
            <w:vAlign w:val="center"/>
          </w:tcPr>
          <w:p w14:paraId="07F91A87" w14:textId="29A3E5DA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14:paraId="7A7B5880" w14:textId="47325EAB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53" w:type="dxa"/>
            <w:vAlign w:val="center"/>
          </w:tcPr>
          <w:p w14:paraId="68FF0DD3" w14:textId="66472FB6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253" w:type="dxa"/>
            <w:vAlign w:val="center"/>
          </w:tcPr>
          <w:p w14:paraId="1BC24413" w14:textId="5A462F0E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53" w:type="dxa"/>
            <w:vAlign w:val="center"/>
          </w:tcPr>
          <w:p w14:paraId="06BA6060" w14:textId="6A3B680F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3" w:type="dxa"/>
            <w:vAlign w:val="center"/>
          </w:tcPr>
          <w:p w14:paraId="371003B0" w14:textId="0FD25F34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F01C1D" w14:paraId="07419092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6590C14" w14:textId="77777777" w:rsidR="00F01C1D" w:rsidRPr="00933C2E" w:rsidRDefault="00F01C1D" w:rsidP="00F01C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st recent PCS</w:t>
            </w:r>
          </w:p>
        </w:tc>
        <w:tc>
          <w:tcPr>
            <w:tcW w:w="1252" w:type="dxa"/>
            <w:vAlign w:val="center"/>
          </w:tcPr>
          <w:p w14:paraId="71311F86" w14:textId="1CBAE05A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53" w:type="dxa"/>
            <w:vAlign w:val="center"/>
          </w:tcPr>
          <w:p w14:paraId="049343BB" w14:textId="00D00B9F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53" w:type="dxa"/>
            <w:vAlign w:val="center"/>
          </w:tcPr>
          <w:p w14:paraId="209A0DB7" w14:textId="5266F4A5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-4.68</w:t>
            </w:r>
          </w:p>
        </w:tc>
        <w:tc>
          <w:tcPr>
            <w:tcW w:w="1253" w:type="dxa"/>
            <w:vAlign w:val="center"/>
          </w:tcPr>
          <w:p w14:paraId="510CE279" w14:textId="4E0F94A5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2.84E-06</w:t>
            </w:r>
          </w:p>
        </w:tc>
        <w:tc>
          <w:tcPr>
            <w:tcW w:w="1253" w:type="dxa"/>
            <w:vAlign w:val="center"/>
          </w:tcPr>
          <w:p w14:paraId="76591040" w14:textId="42E2FCAA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53" w:type="dxa"/>
            <w:vAlign w:val="center"/>
          </w:tcPr>
          <w:p w14:paraId="51D14E5A" w14:textId="43723018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F01C1D" w14:paraId="35FB20C0" w14:textId="77777777" w:rsidTr="00933C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206D994" w14:textId="77777777" w:rsidR="00F01C1D" w:rsidRPr="00933C2E" w:rsidRDefault="00F01C1D" w:rsidP="00F01C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3AA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vanced HIV (yes)</w:t>
            </w:r>
          </w:p>
        </w:tc>
        <w:tc>
          <w:tcPr>
            <w:tcW w:w="1252" w:type="dxa"/>
            <w:vAlign w:val="center"/>
          </w:tcPr>
          <w:p w14:paraId="6BD5ECF0" w14:textId="70259BE4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53" w:type="dxa"/>
            <w:vAlign w:val="center"/>
          </w:tcPr>
          <w:p w14:paraId="08EF9BCB" w14:textId="6E665AA8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53" w:type="dxa"/>
            <w:vAlign w:val="center"/>
          </w:tcPr>
          <w:p w14:paraId="6B385DBC" w14:textId="07375522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53" w:type="dxa"/>
            <w:vAlign w:val="center"/>
          </w:tcPr>
          <w:p w14:paraId="6C70EED4" w14:textId="05CC9D9C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53" w:type="dxa"/>
            <w:vAlign w:val="center"/>
          </w:tcPr>
          <w:p w14:paraId="43872CD5" w14:textId="15792CAA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53" w:type="dxa"/>
            <w:vAlign w:val="center"/>
          </w:tcPr>
          <w:p w14:paraId="33CFBDEC" w14:textId="4B7D8F39" w:rsidR="00F01C1D" w:rsidRPr="006E7D0D" w:rsidRDefault="00F01C1D" w:rsidP="005418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202F128B"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</w:tr>
    </w:tbl>
    <w:p w14:paraId="0B4BF9D3" w14:textId="2B5CBCA0" w:rsidR="7F807151" w:rsidRDefault="7F807151" w:rsidP="7F807151"/>
    <w:p w14:paraId="72143D48" w14:textId="0A6AFE52" w:rsidR="7F807151" w:rsidRDefault="7F807151" w:rsidP="7F807151"/>
    <w:p w14:paraId="2BF12CFD" w14:textId="511CA96F" w:rsidR="00474017" w:rsidRPr="00CB37A3" w:rsidRDefault="00474017" w:rsidP="00933C2E"/>
    <w:sectPr w:rsidR="00474017" w:rsidRPr="00CB37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6E4E48" w14:textId="77777777" w:rsidR="004A4356" w:rsidRDefault="004A4356" w:rsidP="00085812">
      <w:pPr>
        <w:spacing w:after="0" w:line="240" w:lineRule="auto"/>
      </w:pPr>
      <w:r>
        <w:separator/>
      </w:r>
    </w:p>
  </w:endnote>
  <w:endnote w:type="continuationSeparator" w:id="0">
    <w:p w14:paraId="6463F466" w14:textId="77777777" w:rsidR="004A4356" w:rsidRDefault="004A4356" w:rsidP="00085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D00CD" w14:textId="77777777" w:rsidR="004A4356" w:rsidRDefault="004A4356" w:rsidP="00085812">
      <w:pPr>
        <w:spacing w:after="0" w:line="240" w:lineRule="auto"/>
      </w:pPr>
      <w:r>
        <w:separator/>
      </w:r>
    </w:p>
  </w:footnote>
  <w:footnote w:type="continuationSeparator" w:id="0">
    <w:p w14:paraId="482589FE" w14:textId="77777777" w:rsidR="004A4356" w:rsidRDefault="004A4356" w:rsidP="000858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AF0316"/>
    <w:multiLevelType w:val="hybridMultilevel"/>
    <w:tmpl w:val="E64220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3563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1C"/>
    <w:rsid w:val="000125D3"/>
    <w:rsid w:val="00033D5E"/>
    <w:rsid w:val="00052B78"/>
    <w:rsid w:val="00085812"/>
    <w:rsid w:val="000C2EAC"/>
    <w:rsid w:val="000C4926"/>
    <w:rsid w:val="000F3E53"/>
    <w:rsid w:val="001041FA"/>
    <w:rsid w:val="00122BE0"/>
    <w:rsid w:val="0013673F"/>
    <w:rsid w:val="001642E5"/>
    <w:rsid w:val="001726EE"/>
    <w:rsid w:val="00175E54"/>
    <w:rsid w:val="001A667B"/>
    <w:rsid w:val="001C33D6"/>
    <w:rsid w:val="001D7B1F"/>
    <w:rsid w:val="001E3323"/>
    <w:rsid w:val="0021534E"/>
    <w:rsid w:val="00237CFB"/>
    <w:rsid w:val="00271820"/>
    <w:rsid w:val="00274337"/>
    <w:rsid w:val="002810AB"/>
    <w:rsid w:val="002B4B4D"/>
    <w:rsid w:val="00303AF8"/>
    <w:rsid w:val="00323127"/>
    <w:rsid w:val="00323EEA"/>
    <w:rsid w:val="003304A1"/>
    <w:rsid w:val="0035386E"/>
    <w:rsid w:val="00356E54"/>
    <w:rsid w:val="003716ED"/>
    <w:rsid w:val="0038321E"/>
    <w:rsid w:val="003A58FB"/>
    <w:rsid w:val="003C2B49"/>
    <w:rsid w:val="003D46B0"/>
    <w:rsid w:val="004217E4"/>
    <w:rsid w:val="00445E05"/>
    <w:rsid w:val="00466217"/>
    <w:rsid w:val="00474017"/>
    <w:rsid w:val="004753D6"/>
    <w:rsid w:val="00477EC0"/>
    <w:rsid w:val="0048346F"/>
    <w:rsid w:val="004A4356"/>
    <w:rsid w:val="004F1552"/>
    <w:rsid w:val="004F2F0E"/>
    <w:rsid w:val="00522485"/>
    <w:rsid w:val="00524C72"/>
    <w:rsid w:val="00537C67"/>
    <w:rsid w:val="00541871"/>
    <w:rsid w:val="00575E1B"/>
    <w:rsid w:val="00583843"/>
    <w:rsid w:val="00584921"/>
    <w:rsid w:val="005A4C85"/>
    <w:rsid w:val="005A7D94"/>
    <w:rsid w:val="005E053C"/>
    <w:rsid w:val="005F2068"/>
    <w:rsid w:val="005F24DB"/>
    <w:rsid w:val="006101C3"/>
    <w:rsid w:val="00613877"/>
    <w:rsid w:val="006308E5"/>
    <w:rsid w:val="00673A38"/>
    <w:rsid w:val="006A08C9"/>
    <w:rsid w:val="006B00F5"/>
    <w:rsid w:val="006C438B"/>
    <w:rsid w:val="006E1D4A"/>
    <w:rsid w:val="006E7130"/>
    <w:rsid w:val="006E7D0D"/>
    <w:rsid w:val="00715504"/>
    <w:rsid w:val="007628F8"/>
    <w:rsid w:val="007E2529"/>
    <w:rsid w:val="007F16E8"/>
    <w:rsid w:val="00806E41"/>
    <w:rsid w:val="00852A01"/>
    <w:rsid w:val="00860364"/>
    <w:rsid w:val="00871C75"/>
    <w:rsid w:val="008975A4"/>
    <w:rsid w:val="008A05AD"/>
    <w:rsid w:val="008A7803"/>
    <w:rsid w:val="008D36C3"/>
    <w:rsid w:val="008E1A24"/>
    <w:rsid w:val="00902B51"/>
    <w:rsid w:val="00933C2E"/>
    <w:rsid w:val="00934B4B"/>
    <w:rsid w:val="00962817"/>
    <w:rsid w:val="00A01F30"/>
    <w:rsid w:val="00A20DB4"/>
    <w:rsid w:val="00A3236F"/>
    <w:rsid w:val="00AD065F"/>
    <w:rsid w:val="00AE36FF"/>
    <w:rsid w:val="00AE51E2"/>
    <w:rsid w:val="00B05BAE"/>
    <w:rsid w:val="00B22664"/>
    <w:rsid w:val="00B300B3"/>
    <w:rsid w:val="00B31E8E"/>
    <w:rsid w:val="00B46534"/>
    <w:rsid w:val="00B50994"/>
    <w:rsid w:val="00B922C1"/>
    <w:rsid w:val="00BA7EAE"/>
    <w:rsid w:val="00BC4243"/>
    <w:rsid w:val="00C73AA5"/>
    <w:rsid w:val="00C803D1"/>
    <w:rsid w:val="00CA72C4"/>
    <w:rsid w:val="00CB37A3"/>
    <w:rsid w:val="00D40515"/>
    <w:rsid w:val="00D6611C"/>
    <w:rsid w:val="00D8067E"/>
    <w:rsid w:val="00D9577A"/>
    <w:rsid w:val="00DE7300"/>
    <w:rsid w:val="00E07337"/>
    <w:rsid w:val="00E204BF"/>
    <w:rsid w:val="00E35493"/>
    <w:rsid w:val="00E5731C"/>
    <w:rsid w:val="00E6291C"/>
    <w:rsid w:val="00E66436"/>
    <w:rsid w:val="00E7693C"/>
    <w:rsid w:val="00E76B18"/>
    <w:rsid w:val="00E9346E"/>
    <w:rsid w:val="00EB11FA"/>
    <w:rsid w:val="00EE0477"/>
    <w:rsid w:val="00EE3D99"/>
    <w:rsid w:val="00F0176C"/>
    <w:rsid w:val="00F01C1D"/>
    <w:rsid w:val="00F03B77"/>
    <w:rsid w:val="00F2018A"/>
    <w:rsid w:val="00F771FB"/>
    <w:rsid w:val="00FA556E"/>
    <w:rsid w:val="00FC2DA5"/>
    <w:rsid w:val="00FC61D2"/>
    <w:rsid w:val="00FD0958"/>
    <w:rsid w:val="00FD6570"/>
    <w:rsid w:val="00FE76C9"/>
    <w:rsid w:val="00FF6684"/>
    <w:rsid w:val="02966B03"/>
    <w:rsid w:val="03A28F0A"/>
    <w:rsid w:val="03C86967"/>
    <w:rsid w:val="0485BAE4"/>
    <w:rsid w:val="07EC3EEB"/>
    <w:rsid w:val="09124E3F"/>
    <w:rsid w:val="091904AE"/>
    <w:rsid w:val="091D66AE"/>
    <w:rsid w:val="09A5FA77"/>
    <w:rsid w:val="0AFC78DB"/>
    <w:rsid w:val="0D6C67F9"/>
    <w:rsid w:val="11BE5C12"/>
    <w:rsid w:val="1630B683"/>
    <w:rsid w:val="1727ED00"/>
    <w:rsid w:val="18C9DE8B"/>
    <w:rsid w:val="1E3A02FC"/>
    <w:rsid w:val="1F11BB0D"/>
    <w:rsid w:val="21B14DEB"/>
    <w:rsid w:val="26EE3A7E"/>
    <w:rsid w:val="27328274"/>
    <w:rsid w:val="275C911E"/>
    <w:rsid w:val="29E37168"/>
    <w:rsid w:val="2A3C9323"/>
    <w:rsid w:val="2ACF4B4A"/>
    <w:rsid w:val="2D64A535"/>
    <w:rsid w:val="2E20F436"/>
    <w:rsid w:val="31A2E9F1"/>
    <w:rsid w:val="345DC5A2"/>
    <w:rsid w:val="35E6F06B"/>
    <w:rsid w:val="38446A93"/>
    <w:rsid w:val="38BCC0E5"/>
    <w:rsid w:val="3986ACA4"/>
    <w:rsid w:val="3A5D971E"/>
    <w:rsid w:val="3BE0AF07"/>
    <w:rsid w:val="3C619861"/>
    <w:rsid w:val="452E3E6E"/>
    <w:rsid w:val="48B70C1E"/>
    <w:rsid w:val="4A487E35"/>
    <w:rsid w:val="4BC145A0"/>
    <w:rsid w:val="4D33ECEA"/>
    <w:rsid w:val="4DD67D2A"/>
    <w:rsid w:val="4EB41677"/>
    <w:rsid w:val="4F47E8C7"/>
    <w:rsid w:val="4FB74B90"/>
    <w:rsid w:val="508068D1"/>
    <w:rsid w:val="551A51EA"/>
    <w:rsid w:val="551BFBC1"/>
    <w:rsid w:val="5695F82F"/>
    <w:rsid w:val="5AD11928"/>
    <w:rsid w:val="5B121E93"/>
    <w:rsid w:val="5C29786B"/>
    <w:rsid w:val="5F4194BB"/>
    <w:rsid w:val="6312C1A8"/>
    <w:rsid w:val="6BAA6B88"/>
    <w:rsid w:val="6D573205"/>
    <w:rsid w:val="6FDD9BE5"/>
    <w:rsid w:val="701C4C86"/>
    <w:rsid w:val="70D7A39B"/>
    <w:rsid w:val="71C3A289"/>
    <w:rsid w:val="7258537A"/>
    <w:rsid w:val="7370BFC6"/>
    <w:rsid w:val="77A5170C"/>
    <w:rsid w:val="7A447C80"/>
    <w:rsid w:val="7A5B860E"/>
    <w:rsid w:val="7DAE666C"/>
    <w:rsid w:val="7F80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707C8"/>
  <w15:chartTrackingRefBased/>
  <w15:docId w15:val="{490262C9-F635-4B8E-BFCD-4177753F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46F"/>
  </w:style>
  <w:style w:type="paragraph" w:styleId="Heading1">
    <w:name w:val="heading 1"/>
    <w:basedOn w:val="Normal"/>
    <w:next w:val="Normal"/>
    <w:link w:val="Heading1Char"/>
    <w:uiPriority w:val="9"/>
    <w:qFormat/>
    <w:rsid w:val="00E573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3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D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D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7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7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7300"/>
    <w:rPr>
      <w:sz w:val="20"/>
      <w:szCs w:val="20"/>
    </w:rPr>
  </w:style>
  <w:style w:type="table" w:customStyle="1" w:styleId="PlainTable21">
    <w:name w:val="Plain Table 21"/>
    <w:basedOn w:val="TableNormal"/>
    <w:uiPriority w:val="42"/>
    <w:rsid w:val="00DE730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D36C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74017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FC61D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61D2"/>
    <w:rPr>
      <w:rFonts w:ascii="Calibri" w:hAnsi="Calibri"/>
      <w:szCs w:val="21"/>
    </w:rPr>
  </w:style>
  <w:style w:type="paragraph" w:styleId="Header">
    <w:name w:val="header"/>
    <w:basedOn w:val="Normal"/>
    <w:link w:val="Head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BAE"/>
  </w:style>
  <w:style w:type="paragraph" w:styleId="Footer">
    <w:name w:val="footer"/>
    <w:basedOn w:val="Normal"/>
    <w:link w:val="FooterChar"/>
    <w:uiPriority w:val="99"/>
    <w:unhideWhenUsed/>
    <w:rsid w:val="00B05B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BAE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B509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2AC4EB9C34CE47A8E61D77790681DC" ma:contentTypeVersion="11" ma:contentTypeDescription="Create a new document." ma:contentTypeScope="" ma:versionID="f75d2e5876e6926a92f09815699d5474">
  <xsd:schema xmlns:xsd="http://www.w3.org/2001/XMLSchema" xmlns:xs="http://www.w3.org/2001/XMLSchema" xmlns:p="http://schemas.microsoft.com/office/2006/metadata/properties" xmlns:ns2="69406f1c-6c6f-4712-8989-d622f0093593" xmlns:ns3="162a7f8f-9810-4f47-a633-8ac6007f022d" targetNamespace="http://schemas.microsoft.com/office/2006/metadata/properties" ma:root="true" ma:fieldsID="9536138ae35aabf5871bfe99c3d933cb" ns2:_="" ns3:_="">
    <xsd:import namespace="69406f1c-6c6f-4712-8989-d622f0093593"/>
    <xsd:import namespace="162a7f8f-9810-4f47-a633-8ac6007f02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06f1c-6c6f-4712-8989-d622f00935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2a7f8f-9810-4f47-a633-8ac6007f022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2233C6E-7A7A-4982-B5F6-4E00C73D0B1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0433B19-7EFD-4F0E-954E-66D415192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06f1c-6c6f-4712-8989-d622f0093593"/>
    <ds:schemaRef ds:uri="162a7f8f-9810-4f47-a633-8ac6007f02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19C097-D503-47A3-914B-2BD7FD23CE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78</Words>
  <Characters>4488</Characters>
  <Application>Microsoft Office Word</Application>
  <DocSecurity>0</DocSecurity>
  <Lines>498</Lines>
  <Paragraphs>487</Paragraphs>
  <ScaleCrop>false</ScaleCrop>
  <Company>Gilead Sciences</Company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illiams (Contractor)</dc:creator>
  <cp:keywords/>
  <dc:description/>
  <cp:lastModifiedBy>Heribert Ramroth</cp:lastModifiedBy>
  <cp:revision>49</cp:revision>
  <dcterms:created xsi:type="dcterms:W3CDTF">2022-03-22T17:18:00Z</dcterms:created>
  <dcterms:modified xsi:type="dcterms:W3CDTF">2026-03-04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2AC4EB9C34CE47A8E61D77790681DC</vt:lpwstr>
  </property>
  <property fmtid="{D5CDD505-2E9C-101B-9397-08002B2CF9AE}" pid="3" name="MSIP_Label_418c1083-8924-401d-97ae-40f5eed0fcd8_Enabled">
    <vt:lpwstr>true</vt:lpwstr>
  </property>
  <property fmtid="{D5CDD505-2E9C-101B-9397-08002B2CF9AE}" pid="4" name="MSIP_Label_418c1083-8924-401d-97ae-40f5eed0fcd8_SetDate">
    <vt:lpwstr>2021-08-13T10:32:32Z</vt:lpwstr>
  </property>
  <property fmtid="{D5CDD505-2E9C-101B-9397-08002B2CF9AE}" pid="5" name="MSIP_Label_418c1083-8924-401d-97ae-40f5eed0fcd8_Method">
    <vt:lpwstr>Privileged</vt:lpwstr>
  </property>
  <property fmtid="{D5CDD505-2E9C-101B-9397-08002B2CF9AE}" pid="6" name="MSIP_Label_418c1083-8924-401d-97ae-40f5eed0fcd8_Name">
    <vt:lpwstr>418c1083-8924-401d-97ae-40f5eed0fcd8</vt:lpwstr>
  </property>
  <property fmtid="{D5CDD505-2E9C-101B-9397-08002B2CF9AE}" pid="7" name="MSIP_Label_418c1083-8924-401d-97ae-40f5eed0fcd8_SiteId">
    <vt:lpwstr>a5a8bcaa-3292-41e6-b735-5e8b21f4dbfd</vt:lpwstr>
  </property>
  <property fmtid="{D5CDD505-2E9C-101B-9397-08002B2CF9AE}" pid="8" name="MSIP_Label_418c1083-8924-401d-97ae-40f5eed0fcd8_ActionId">
    <vt:lpwstr>be323ba4-7ca5-40a0-9e55-6a70a7f19399</vt:lpwstr>
  </property>
  <property fmtid="{D5CDD505-2E9C-101B-9397-08002B2CF9AE}" pid="9" name="MSIP_Label_418c1083-8924-401d-97ae-40f5eed0fcd8_ContentBits">
    <vt:lpwstr>0</vt:lpwstr>
  </property>
</Properties>
</file>